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1A21" w:rsidRPr="00E21A21" w:rsidRDefault="00E21A21" w:rsidP="00E21A21">
      <w:pPr>
        <w:pStyle w:val="Geenafstand"/>
        <w:jc w:val="center"/>
        <w:rPr>
          <w:rFonts w:ascii="Times New Roman" w:hAnsi="Times New Roman"/>
          <w:b/>
          <w:sz w:val="28"/>
          <w:szCs w:val="28"/>
        </w:rPr>
      </w:pPr>
      <w:r w:rsidRPr="00E21A21">
        <w:rPr>
          <w:rFonts w:ascii="Times New Roman" w:hAnsi="Times New Roman"/>
          <w:b/>
          <w:sz w:val="28"/>
          <w:szCs w:val="28"/>
        </w:rPr>
        <w:t>The effects of angiotensin receptor neprilysin inhibition by sacubitril/valsartan on adipose tissue transcriptome and protein expression in obese hypertensive patients</w:t>
      </w:r>
    </w:p>
    <w:p w:rsidR="00E21A21" w:rsidRDefault="00E21A21" w:rsidP="008B11D2">
      <w:pPr>
        <w:spacing w:line="480" w:lineRule="auto"/>
        <w:jc w:val="both"/>
        <w:rPr>
          <w:rFonts w:ascii="Times New Roman" w:hAnsi="Times New Roman"/>
          <w:bCs/>
          <w:color w:val="000000"/>
        </w:rPr>
      </w:pPr>
    </w:p>
    <w:p w:rsidR="00E21A21" w:rsidRDefault="00E21A21" w:rsidP="00E21A21">
      <w:pPr>
        <w:rPr>
          <w:rFonts w:ascii="Times New Roman" w:hAnsi="Times New Roman"/>
          <w:lang w:val="nl-BE"/>
        </w:rPr>
      </w:pPr>
      <w:r w:rsidRPr="004A1EDB">
        <w:rPr>
          <w:rFonts w:ascii="Times New Roman" w:hAnsi="Times New Roman"/>
          <w:bCs/>
          <w:color w:val="000000"/>
          <w:lang w:val="nl-BE"/>
        </w:rPr>
        <w:t xml:space="preserve">Stinkens R., van der Kolk B.W., </w:t>
      </w:r>
      <w:r w:rsidRPr="004A1EDB">
        <w:rPr>
          <w:rFonts w:ascii="Times New Roman" w:hAnsi="Times New Roman"/>
          <w:lang w:val="nl-BE"/>
        </w:rPr>
        <w:t xml:space="preserve">Jordan J., </w:t>
      </w:r>
      <w:proofErr w:type="spellStart"/>
      <w:r w:rsidRPr="004A1EDB">
        <w:rPr>
          <w:rFonts w:ascii="Times New Roman" w:hAnsi="Times New Roman"/>
          <w:lang w:val="nl-BE"/>
        </w:rPr>
        <w:t>Jax</w:t>
      </w:r>
      <w:proofErr w:type="spellEnd"/>
      <w:r w:rsidRPr="004A1EDB">
        <w:rPr>
          <w:rFonts w:ascii="Times New Roman" w:hAnsi="Times New Roman"/>
          <w:lang w:val="nl-BE"/>
        </w:rPr>
        <w:t xml:space="preserve"> T., </w:t>
      </w:r>
      <w:proofErr w:type="spellStart"/>
      <w:r w:rsidRPr="004A1EDB">
        <w:rPr>
          <w:rFonts w:ascii="Times New Roman" w:hAnsi="Times New Roman"/>
          <w:lang w:val="nl-BE"/>
        </w:rPr>
        <w:t>Engeli</w:t>
      </w:r>
      <w:proofErr w:type="spellEnd"/>
      <w:r w:rsidRPr="004A1EDB">
        <w:rPr>
          <w:rFonts w:ascii="Times New Roman" w:hAnsi="Times New Roman"/>
          <w:lang w:val="nl-BE"/>
        </w:rPr>
        <w:t xml:space="preserve"> S.</w:t>
      </w:r>
      <w:r w:rsidRPr="00143609">
        <w:rPr>
          <w:rFonts w:ascii="Times New Roman" w:hAnsi="Times New Roman"/>
          <w:color w:val="000000"/>
          <w:lang w:val="nl-BE"/>
        </w:rPr>
        <w:t xml:space="preserve">, </w:t>
      </w:r>
      <w:r w:rsidRPr="004A1EDB">
        <w:rPr>
          <w:rFonts w:ascii="Times New Roman" w:hAnsi="Times New Roman"/>
          <w:color w:val="000000"/>
          <w:lang w:val="nl-BE"/>
        </w:rPr>
        <w:t>Heise T.</w:t>
      </w:r>
      <w:r w:rsidRPr="00143609">
        <w:rPr>
          <w:rFonts w:ascii="Times New Roman" w:hAnsi="Times New Roman"/>
          <w:color w:val="000000"/>
          <w:lang w:val="nl-BE"/>
        </w:rPr>
        <w:t xml:space="preserve">, </w:t>
      </w:r>
      <w:proofErr w:type="spellStart"/>
      <w:r w:rsidRPr="00143609">
        <w:rPr>
          <w:rFonts w:ascii="Times New Roman" w:hAnsi="Times New Roman"/>
          <w:color w:val="000000"/>
          <w:lang w:val="nl-BE"/>
        </w:rPr>
        <w:t>Jocken</w:t>
      </w:r>
      <w:proofErr w:type="spellEnd"/>
      <w:r w:rsidRPr="00143609">
        <w:rPr>
          <w:rFonts w:ascii="Times New Roman" w:hAnsi="Times New Roman"/>
          <w:color w:val="000000"/>
          <w:lang w:val="nl-BE"/>
        </w:rPr>
        <w:t xml:space="preserve"> J., </w:t>
      </w:r>
      <w:r w:rsidRPr="004A1EDB">
        <w:rPr>
          <w:rFonts w:ascii="Times New Roman" w:hAnsi="Times New Roman"/>
          <w:color w:val="000000"/>
          <w:lang w:val="nl-BE"/>
        </w:rPr>
        <w:t xml:space="preserve">May M., </w:t>
      </w:r>
      <w:proofErr w:type="spellStart"/>
      <w:r w:rsidRPr="004A1EDB">
        <w:rPr>
          <w:rFonts w:ascii="Times New Roman" w:hAnsi="Times New Roman"/>
          <w:color w:val="000000"/>
          <w:lang w:val="nl-BE"/>
        </w:rPr>
        <w:t>Schindler</w:t>
      </w:r>
      <w:proofErr w:type="spellEnd"/>
      <w:r w:rsidRPr="004A1EDB">
        <w:rPr>
          <w:rFonts w:ascii="Times New Roman" w:hAnsi="Times New Roman"/>
          <w:color w:val="000000"/>
          <w:lang w:val="nl-BE"/>
        </w:rPr>
        <w:t xml:space="preserve"> C.,</w:t>
      </w:r>
      <w:r w:rsidRPr="004A1EDB">
        <w:rPr>
          <w:rFonts w:ascii="Times New Roman" w:hAnsi="Times New Roman"/>
          <w:lang w:val="nl-BE"/>
        </w:rPr>
        <w:t xml:space="preserve"> </w:t>
      </w:r>
      <w:proofErr w:type="spellStart"/>
      <w:r w:rsidRPr="004A1EDB">
        <w:rPr>
          <w:rFonts w:ascii="Times New Roman" w:hAnsi="Times New Roman"/>
          <w:lang w:val="nl-BE"/>
        </w:rPr>
        <w:t>Havekes</w:t>
      </w:r>
      <w:proofErr w:type="spellEnd"/>
      <w:r w:rsidRPr="004A1EDB">
        <w:rPr>
          <w:rFonts w:ascii="Times New Roman" w:hAnsi="Times New Roman"/>
          <w:lang w:val="nl-BE"/>
        </w:rPr>
        <w:t xml:space="preserve"> B., Schaper N., Albrecht D., Kaiser S., </w:t>
      </w:r>
      <w:proofErr w:type="spellStart"/>
      <w:r w:rsidRPr="004A1EDB">
        <w:rPr>
          <w:rFonts w:ascii="Times New Roman" w:hAnsi="Times New Roman"/>
          <w:lang w:val="nl-BE"/>
        </w:rPr>
        <w:t>Hartmann</w:t>
      </w:r>
      <w:proofErr w:type="spellEnd"/>
      <w:r w:rsidRPr="004A1EDB">
        <w:rPr>
          <w:rFonts w:ascii="Times New Roman" w:hAnsi="Times New Roman"/>
          <w:lang w:val="nl-BE"/>
        </w:rPr>
        <w:t xml:space="preserve"> N., </w:t>
      </w:r>
      <w:proofErr w:type="spellStart"/>
      <w:r w:rsidRPr="004A1EDB">
        <w:rPr>
          <w:rFonts w:ascii="Times New Roman" w:hAnsi="Times New Roman"/>
          <w:lang w:val="nl-BE"/>
        </w:rPr>
        <w:t>Letzkus</w:t>
      </w:r>
      <w:proofErr w:type="spellEnd"/>
      <w:r w:rsidRPr="004A1EDB">
        <w:rPr>
          <w:rFonts w:ascii="Times New Roman" w:hAnsi="Times New Roman"/>
          <w:lang w:val="nl-BE"/>
        </w:rPr>
        <w:t xml:space="preserve"> M., </w:t>
      </w:r>
      <w:proofErr w:type="spellStart"/>
      <w:r w:rsidRPr="004A1EDB">
        <w:rPr>
          <w:rFonts w:ascii="Times New Roman" w:hAnsi="Times New Roman"/>
          <w:lang w:val="nl-BE"/>
        </w:rPr>
        <w:t>Langenickel</w:t>
      </w:r>
      <w:proofErr w:type="spellEnd"/>
      <w:r w:rsidRPr="004A1EDB">
        <w:rPr>
          <w:rFonts w:ascii="Times New Roman" w:hAnsi="Times New Roman"/>
          <w:lang w:val="nl-BE"/>
        </w:rPr>
        <w:t xml:space="preserve"> T.H., Goossens G.H.</w:t>
      </w:r>
      <w:r w:rsidR="008F1D65">
        <w:rPr>
          <w:rFonts w:ascii="Times New Roman" w:hAnsi="Times New Roman"/>
          <w:lang w:val="nl-BE"/>
        </w:rPr>
        <w:t>, Blaak E.E.</w:t>
      </w:r>
    </w:p>
    <w:p w:rsidR="008F1D65" w:rsidRPr="004A1EDB" w:rsidRDefault="008F1D65" w:rsidP="00E21A21">
      <w:pPr>
        <w:rPr>
          <w:rFonts w:ascii="Times New Roman" w:hAnsi="Times New Roman"/>
          <w:bCs/>
          <w:color w:val="000000"/>
          <w:lang w:val="nl-BE"/>
        </w:rPr>
      </w:pPr>
    </w:p>
    <w:p w:rsidR="00E21A21" w:rsidRPr="00E21A21" w:rsidRDefault="00E21A21" w:rsidP="008B11D2">
      <w:pPr>
        <w:spacing w:line="480" w:lineRule="auto"/>
        <w:jc w:val="both"/>
        <w:rPr>
          <w:rFonts w:ascii="Times New Roman" w:hAnsi="Times New Roman"/>
          <w:bCs/>
          <w:color w:val="000000"/>
          <w:lang w:val="nl-BE"/>
        </w:rPr>
      </w:pPr>
    </w:p>
    <w:p w:rsidR="00E21A21" w:rsidRPr="00E21A21" w:rsidRDefault="00E21A21" w:rsidP="008B11D2">
      <w:pPr>
        <w:spacing w:line="480" w:lineRule="auto"/>
        <w:jc w:val="both"/>
        <w:rPr>
          <w:rFonts w:ascii="Times New Roman" w:hAnsi="Times New Roman"/>
          <w:bCs/>
          <w:color w:val="000000"/>
          <w:lang w:val="nl-BE"/>
        </w:rPr>
      </w:pPr>
    </w:p>
    <w:p w:rsidR="00E21A21" w:rsidRPr="00E21A21" w:rsidRDefault="00E21A21" w:rsidP="008B11D2">
      <w:pPr>
        <w:spacing w:line="480" w:lineRule="auto"/>
        <w:jc w:val="both"/>
        <w:rPr>
          <w:rFonts w:ascii="Times New Roman" w:hAnsi="Times New Roman"/>
          <w:bCs/>
          <w:color w:val="000000"/>
          <w:lang w:val="nl-BE"/>
        </w:rPr>
      </w:pPr>
    </w:p>
    <w:p w:rsidR="00E21A21" w:rsidRPr="00E21A21" w:rsidRDefault="00E21A21" w:rsidP="008B11D2">
      <w:pPr>
        <w:spacing w:line="480" w:lineRule="auto"/>
        <w:jc w:val="both"/>
        <w:rPr>
          <w:rFonts w:ascii="Times New Roman" w:hAnsi="Times New Roman"/>
          <w:bCs/>
          <w:color w:val="000000"/>
          <w:lang w:val="nl-BE"/>
        </w:rPr>
      </w:pPr>
    </w:p>
    <w:p w:rsidR="00E21A21" w:rsidRPr="00E21A21" w:rsidRDefault="00E21A21" w:rsidP="008B11D2">
      <w:pPr>
        <w:spacing w:line="480" w:lineRule="auto"/>
        <w:jc w:val="both"/>
        <w:rPr>
          <w:rFonts w:ascii="Times New Roman" w:hAnsi="Times New Roman"/>
          <w:bCs/>
          <w:color w:val="000000"/>
          <w:lang w:val="nl-BE"/>
        </w:rPr>
      </w:pPr>
    </w:p>
    <w:p w:rsidR="00E21A21" w:rsidRPr="00E21A21" w:rsidRDefault="00E21A21" w:rsidP="008B11D2">
      <w:pPr>
        <w:spacing w:line="480" w:lineRule="auto"/>
        <w:jc w:val="both"/>
        <w:rPr>
          <w:rFonts w:ascii="Times New Roman" w:hAnsi="Times New Roman"/>
          <w:bCs/>
          <w:color w:val="000000"/>
          <w:lang w:val="nl-BE"/>
        </w:rPr>
      </w:pPr>
    </w:p>
    <w:p w:rsidR="00E21A21" w:rsidRPr="00E21A21" w:rsidRDefault="00E21A21" w:rsidP="008B11D2">
      <w:pPr>
        <w:spacing w:line="480" w:lineRule="auto"/>
        <w:jc w:val="both"/>
        <w:rPr>
          <w:rFonts w:ascii="Times New Roman" w:hAnsi="Times New Roman"/>
          <w:bCs/>
          <w:color w:val="000000"/>
          <w:lang w:val="nl-BE"/>
        </w:rPr>
      </w:pPr>
    </w:p>
    <w:p w:rsidR="00E21A21" w:rsidRPr="00E21A21" w:rsidRDefault="00E21A21" w:rsidP="008B11D2">
      <w:pPr>
        <w:spacing w:line="480" w:lineRule="auto"/>
        <w:jc w:val="both"/>
        <w:rPr>
          <w:rFonts w:ascii="Times New Roman" w:hAnsi="Times New Roman"/>
          <w:bCs/>
          <w:color w:val="000000"/>
          <w:lang w:val="nl-BE"/>
        </w:rPr>
      </w:pPr>
    </w:p>
    <w:p w:rsidR="00E21A21" w:rsidRPr="00E21A21" w:rsidRDefault="00E21A21" w:rsidP="008B11D2">
      <w:pPr>
        <w:spacing w:line="480" w:lineRule="auto"/>
        <w:jc w:val="both"/>
        <w:rPr>
          <w:rFonts w:ascii="Times New Roman" w:hAnsi="Times New Roman"/>
          <w:bCs/>
          <w:color w:val="000000"/>
          <w:lang w:val="nl-BE"/>
        </w:rPr>
      </w:pPr>
    </w:p>
    <w:p w:rsidR="00E21A21" w:rsidRPr="00E21A21" w:rsidRDefault="00E21A21" w:rsidP="008B11D2">
      <w:pPr>
        <w:spacing w:line="480" w:lineRule="auto"/>
        <w:jc w:val="both"/>
        <w:rPr>
          <w:rFonts w:ascii="Times New Roman" w:hAnsi="Times New Roman"/>
          <w:bCs/>
          <w:color w:val="000000"/>
          <w:lang w:val="nl-BE"/>
        </w:rPr>
      </w:pPr>
    </w:p>
    <w:p w:rsidR="00E21A21" w:rsidRPr="00E21A21" w:rsidRDefault="00E21A21" w:rsidP="008B11D2">
      <w:pPr>
        <w:spacing w:line="480" w:lineRule="auto"/>
        <w:jc w:val="both"/>
        <w:rPr>
          <w:rFonts w:ascii="Times New Roman" w:hAnsi="Times New Roman"/>
          <w:bCs/>
          <w:color w:val="000000"/>
          <w:lang w:val="nl-BE"/>
        </w:rPr>
      </w:pPr>
    </w:p>
    <w:p w:rsidR="00E21A21" w:rsidRPr="00E21A21" w:rsidRDefault="00E21A21" w:rsidP="008B11D2">
      <w:pPr>
        <w:spacing w:line="480" w:lineRule="auto"/>
        <w:jc w:val="both"/>
        <w:rPr>
          <w:rFonts w:ascii="Times New Roman" w:hAnsi="Times New Roman"/>
          <w:bCs/>
          <w:color w:val="000000"/>
          <w:lang w:val="nl-BE"/>
        </w:rPr>
      </w:pPr>
    </w:p>
    <w:p w:rsidR="00E21A21" w:rsidRPr="00E21A21" w:rsidRDefault="00E21A21" w:rsidP="008B11D2">
      <w:pPr>
        <w:spacing w:line="480" w:lineRule="auto"/>
        <w:jc w:val="both"/>
        <w:rPr>
          <w:rFonts w:ascii="Times New Roman" w:hAnsi="Times New Roman"/>
          <w:bCs/>
          <w:color w:val="000000"/>
          <w:lang w:val="nl-BE"/>
        </w:rPr>
      </w:pPr>
    </w:p>
    <w:p w:rsidR="00E21A21" w:rsidRPr="00E21A21" w:rsidRDefault="00E21A21" w:rsidP="008B11D2">
      <w:pPr>
        <w:spacing w:line="480" w:lineRule="auto"/>
        <w:jc w:val="both"/>
        <w:rPr>
          <w:rFonts w:ascii="Times New Roman" w:hAnsi="Times New Roman"/>
          <w:bCs/>
          <w:color w:val="000000"/>
          <w:lang w:val="nl-BE"/>
        </w:rPr>
      </w:pPr>
    </w:p>
    <w:p w:rsidR="00E21A21" w:rsidRPr="00E21A21" w:rsidRDefault="00E21A21" w:rsidP="008B11D2">
      <w:pPr>
        <w:spacing w:line="480" w:lineRule="auto"/>
        <w:jc w:val="both"/>
        <w:rPr>
          <w:rFonts w:ascii="Times New Roman" w:hAnsi="Times New Roman"/>
          <w:bCs/>
          <w:color w:val="000000"/>
          <w:lang w:val="nl-BE"/>
        </w:rPr>
      </w:pPr>
    </w:p>
    <w:p w:rsidR="00E21A21" w:rsidRPr="00E21A21" w:rsidRDefault="00E21A21" w:rsidP="008B11D2">
      <w:pPr>
        <w:spacing w:line="480" w:lineRule="auto"/>
        <w:jc w:val="both"/>
        <w:rPr>
          <w:rFonts w:ascii="Times New Roman" w:hAnsi="Times New Roman"/>
          <w:bCs/>
          <w:color w:val="000000"/>
          <w:lang w:val="nl-BE"/>
        </w:rPr>
      </w:pPr>
    </w:p>
    <w:p w:rsidR="00E21A21" w:rsidRPr="00E21A21" w:rsidRDefault="00E21A21" w:rsidP="008B11D2">
      <w:pPr>
        <w:spacing w:line="480" w:lineRule="auto"/>
        <w:jc w:val="both"/>
        <w:rPr>
          <w:rFonts w:ascii="Times New Roman" w:hAnsi="Times New Roman"/>
          <w:bCs/>
          <w:color w:val="000000"/>
          <w:lang w:val="nl-BE"/>
        </w:rPr>
      </w:pPr>
    </w:p>
    <w:p w:rsidR="00E21A21" w:rsidRPr="00E21A21" w:rsidRDefault="00E21A21" w:rsidP="008B11D2">
      <w:pPr>
        <w:spacing w:line="480" w:lineRule="auto"/>
        <w:jc w:val="both"/>
        <w:rPr>
          <w:rFonts w:ascii="Times New Roman" w:hAnsi="Times New Roman"/>
          <w:bCs/>
          <w:color w:val="000000"/>
          <w:lang w:val="nl-BE"/>
        </w:rPr>
      </w:pPr>
    </w:p>
    <w:p w:rsidR="00E21A21" w:rsidRDefault="00E21A21" w:rsidP="008B11D2">
      <w:pPr>
        <w:spacing w:line="480" w:lineRule="auto"/>
        <w:jc w:val="both"/>
        <w:rPr>
          <w:rFonts w:ascii="Times New Roman" w:hAnsi="Times New Roman"/>
          <w:bCs/>
          <w:color w:val="000000"/>
          <w:lang w:val="nl-BE"/>
        </w:rPr>
      </w:pPr>
    </w:p>
    <w:p w:rsidR="008F1D65" w:rsidRDefault="008F1D65" w:rsidP="008B11D2">
      <w:pPr>
        <w:spacing w:line="480" w:lineRule="auto"/>
        <w:jc w:val="both"/>
        <w:rPr>
          <w:rFonts w:ascii="Times New Roman" w:hAnsi="Times New Roman"/>
          <w:bCs/>
          <w:color w:val="000000"/>
          <w:lang w:val="nl-BE"/>
        </w:rPr>
      </w:pPr>
    </w:p>
    <w:p w:rsidR="008F1D65" w:rsidRPr="00E21A21" w:rsidRDefault="008F1D65" w:rsidP="008B11D2">
      <w:pPr>
        <w:spacing w:line="480" w:lineRule="auto"/>
        <w:jc w:val="both"/>
        <w:rPr>
          <w:rFonts w:ascii="Times New Roman" w:hAnsi="Times New Roman"/>
          <w:bCs/>
          <w:color w:val="000000"/>
          <w:lang w:val="nl-BE"/>
        </w:rPr>
      </w:pPr>
    </w:p>
    <w:p w:rsidR="008B4AED" w:rsidRPr="00C0736F" w:rsidRDefault="008B4AED" w:rsidP="008B11D2">
      <w:pPr>
        <w:spacing w:line="480" w:lineRule="auto"/>
        <w:jc w:val="both"/>
        <w:rPr>
          <w:rFonts w:ascii="Times New Roman" w:hAnsi="Times New Roman"/>
          <w:b/>
          <w:bCs/>
          <w:color w:val="000000"/>
        </w:rPr>
      </w:pPr>
      <w:r w:rsidRPr="00C0736F">
        <w:rPr>
          <w:rFonts w:ascii="Times New Roman" w:hAnsi="Times New Roman"/>
          <w:b/>
          <w:bCs/>
          <w:color w:val="000000"/>
        </w:rPr>
        <w:lastRenderedPageBreak/>
        <w:t xml:space="preserve">Supplementary </w:t>
      </w:r>
      <w:r w:rsidR="002B76BF" w:rsidRPr="00C0736F">
        <w:rPr>
          <w:rFonts w:ascii="Times New Roman" w:hAnsi="Times New Roman"/>
          <w:b/>
          <w:bCs/>
          <w:color w:val="000000"/>
        </w:rPr>
        <w:t>M</w:t>
      </w:r>
      <w:r w:rsidRPr="00C0736F">
        <w:rPr>
          <w:rFonts w:ascii="Times New Roman" w:hAnsi="Times New Roman"/>
          <w:b/>
          <w:bCs/>
          <w:color w:val="000000"/>
        </w:rPr>
        <w:t>aterial</w:t>
      </w:r>
    </w:p>
    <w:p w:rsidR="007F0D93" w:rsidRPr="00C0736F" w:rsidRDefault="007F0D93" w:rsidP="008B11D2">
      <w:pPr>
        <w:spacing w:line="480" w:lineRule="auto"/>
        <w:jc w:val="both"/>
        <w:rPr>
          <w:rFonts w:ascii="Times New Roman" w:hAnsi="Times New Roman"/>
          <w:bCs/>
          <w:color w:val="000000"/>
        </w:rPr>
      </w:pPr>
    </w:p>
    <w:p w:rsidR="00417B7E" w:rsidRPr="00C0736F" w:rsidRDefault="00417B7E" w:rsidP="008B11D2">
      <w:pPr>
        <w:spacing w:line="480" w:lineRule="auto"/>
        <w:jc w:val="both"/>
        <w:rPr>
          <w:rFonts w:ascii="Times New Roman" w:hAnsi="Times New Roman"/>
          <w:bCs/>
          <w:i/>
          <w:color w:val="000000"/>
        </w:rPr>
      </w:pPr>
      <w:r w:rsidRPr="00C0736F">
        <w:rPr>
          <w:rFonts w:ascii="Times New Roman" w:hAnsi="Times New Roman"/>
          <w:bCs/>
          <w:i/>
          <w:color w:val="000000"/>
        </w:rPr>
        <w:t>Protein expression</w:t>
      </w:r>
      <w:r w:rsidR="007F0D93" w:rsidRPr="00C0736F">
        <w:rPr>
          <w:rFonts w:ascii="Times New Roman" w:hAnsi="Times New Roman"/>
          <w:bCs/>
          <w:i/>
          <w:color w:val="000000"/>
        </w:rPr>
        <w:t xml:space="preserve"> analysis</w:t>
      </w:r>
    </w:p>
    <w:p w:rsidR="00417B7E" w:rsidRPr="00C0736F" w:rsidRDefault="00417B7E" w:rsidP="00417B7E">
      <w:pPr>
        <w:spacing w:line="480" w:lineRule="auto"/>
        <w:jc w:val="both"/>
        <w:rPr>
          <w:rFonts w:ascii="Times New Roman" w:hAnsi="Times New Roman"/>
          <w:bCs/>
        </w:rPr>
      </w:pPr>
      <w:r w:rsidRPr="00C0736F">
        <w:rPr>
          <w:rFonts w:ascii="Times New Roman" w:hAnsi="Times New Roman"/>
          <w:bCs/>
        </w:rPr>
        <w:t>Adipose tissue (</w:t>
      </w:r>
      <w:r w:rsidR="00BD3BBD" w:rsidRPr="00C0736F">
        <w:rPr>
          <w:rFonts w:ascii="Times New Roman" w:hAnsi="Times New Roman"/>
          <w:bCs/>
        </w:rPr>
        <w:t>~500 m</w:t>
      </w:r>
      <w:r w:rsidRPr="00C0736F">
        <w:rPr>
          <w:rFonts w:ascii="Times New Roman" w:hAnsi="Times New Roman"/>
          <w:bCs/>
        </w:rPr>
        <w:t xml:space="preserve">g) was ground to a fine powder under liquid nitrogen and homogenized in </w:t>
      </w:r>
      <w:proofErr w:type="spellStart"/>
      <w:r w:rsidRPr="00C0736F">
        <w:rPr>
          <w:rStyle w:val="st"/>
          <w:rFonts w:ascii="Times New Roman" w:eastAsia="Times New Roman" w:hAnsi="Times New Roman"/>
        </w:rPr>
        <w:t>radioimmunoprecipitation</w:t>
      </w:r>
      <w:proofErr w:type="spellEnd"/>
      <w:r w:rsidRPr="00C0736F">
        <w:rPr>
          <w:rStyle w:val="st"/>
          <w:rFonts w:ascii="Times New Roman" w:eastAsia="Times New Roman" w:hAnsi="Times New Roman"/>
        </w:rPr>
        <w:t xml:space="preserve"> assay (RIPA) buffer</w:t>
      </w:r>
      <w:r w:rsidRPr="00C0736F">
        <w:rPr>
          <w:rFonts w:ascii="Times New Roman" w:hAnsi="Times New Roman"/>
          <w:bCs/>
        </w:rPr>
        <w:t xml:space="preserve"> (10 </w:t>
      </w:r>
      <w:proofErr w:type="spellStart"/>
      <w:r w:rsidRPr="00C0736F">
        <w:rPr>
          <w:rFonts w:ascii="Times New Roman" w:hAnsi="Times New Roman"/>
          <w:bCs/>
        </w:rPr>
        <w:t>mM</w:t>
      </w:r>
      <w:proofErr w:type="spellEnd"/>
      <w:r w:rsidRPr="00C0736F">
        <w:rPr>
          <w:rFonts w:ascii="Times New Roman" w:hAnsi="Times New Roman"/>
          <w:bCs/>
        </w:rPr>
        <w:t xml:space="preserve"> </w:t>
      </w:r>
      <w:proofErr w:type="spellStart"/>
      <w:r w:rsidRPr="00C0736F">
        <w:rPr>
          <w:rFonts w:ascii="Times New Roman" w:hAnsi="Times New Roman"/>
          <w:bCs/>
        </w:rPr>
        <w:t>Tris</w:t>
      </w:r>
      <w:proofErr w:type="spellEnd"/>
      <w:r w:rsidRPr="00C0736F">
        <w:rPr>
          <w:rFonts w:ascii="Times New Roman" w:hAnsi="Times New Roman"/>
          <w:bCs/>
        </w:rPr>
        <w:t xml:space="preserve"> (</w:t>
      </w:r>
      <w:proofErr w:type="spellStart"/>
      <w:r w:rsidRPr="00C0736F">
        <w:rPr>
          <w:rFonts w:ascii="Times New Roman" w:hAnsi="Times New Roman"/>
          <w:bCs/>
        </w:rPr>
        <w:t>Calbiochem</w:t>
      </w:r>
      <w:proofErr w:type="spellEnd"/>
      <w:r w:rsidRPr="00C0736F">
        <w:rPr>
          <w:rFonts w:ascii="Times New Roman" w:hAnsi="Times New Roman"/>
          <w:bCs/>
        </w:rPr>
        <w:t>)-</w:t>
      </w:r>
      <w:proofErr w:type="spellStart"/>
      <w:r w:rsidRPr="00C0736F">
        <w:rPr>
          <w:rFonts w:ascii="Times New Roman" w:hAnsi="Times New Roman"/>
          <w:bCs/>
        </w:rPr>
        <w:t>HCl</w:t>
      </w:r>
      <w:proofErr w:type="spellEnd"/>
      <w:r w:rsidRPr="00C0736F">
        <w:rPr>
          <w:rFonts w:ascii="Times New Roman" w:hAnsi="Times New Roman"/>
          <w:bCs/>
        </w:rPr>
        <w:t xml:space="preserve"> (Merck, </w:t>
      </w:r>
      <w:r w:rsidRPr="00C0736F">
        <w:rPr>
          <w:rFonts w:ascii="Times New Roman" w:eastAsia="Times New Roman" w:hAnsi="Times New Roman"/>
        </w:rPr>
        <w:t>Darmstadt, Germany</w:t>
      </w:r>
      <w:r w:rsidRPr="00C0736F">
        <w:rPr>
          <w:rFonts w:ascii="Times New Roman" w:hAnsi="Times New Roman"/>
          <w:bCs/>
        </w:rPr>
        <w:t>) buffered saline (Merck) with 0,1% SDS (Bio-Rad</w:t>
      </w:r>
      <w:r w:rsidRPr="00C0736F">
        <w:rPr>
          <w:rFonts w:ascii="Times New Roman" w:hAnsi="Times New Roman"/>
        </w:rPr>
        <w:t xml:space="preserve"> </w:t>
      </w:r>
      <w:r w:rsidRPr="00C0736F">
        <w:rPr>
          <w:rFonts w:ascii="Times New Roman" w:hAnsi="Times New Roman"/>
          <w:bCs/>
        </w:rPr>
        <w:t xml:space="preserve">Laboratories </w:t>
      </w:r>
      <w:proofErr w:type="spellStart"/>
      <w:r w:rsidRPr="00C0736F">
        <w:rPr>
          <w:rFonts w:ascii="Times New Roman" w:hAnsi="Times New Roman"/>
          <w:bCs/>
        </w:rPr>
        <w:t>Inc</w:t>
      </w:r>
      <w:proofErr w:type="spellEnd"/>
      <w:r w:rsidRPr="00C0736F">
        <w:rPr>
          <w:rFonts w:ascii="Times New Roman" w:hAnsi="Times New Roman"/>
          <w:bCs/>
        </w:rPr>
        <w:t>, Hercules, CA, USA), 1% Na-</w:t>
      </w:r>
      <w:proofErr w:type="spellStart"/>
      <w:r w:rsidRPr="00C0736F">
        <w:rPr>
          <w:rFonts w:ascii="Times New Roman" w:hAnsi="Times New Roman"/>
          <w:bCs/>
        </w:rPr>
        <w:t>Deoxycholate</w:t>
      </w:r>
      <w:proofErr w:type="spellEnd"/>
      <w:r w:rsidRPr="00C0736F">
        <w:rPr>
          <w:rFonts w:ascii="Times New Roman" w:hAnsi="Times New Roman"/>
          <w:bCs/>
        </w:rPr>
        <w:t xml:space="preserve"> (Sigma-Aldrich, St. Louis, MO, USA), 1% NP-40 (</w:t>
      </w:r>
      <w:proofErr w:type="spellStart"/>
      <w:r w:rsidRPr="00C0736F">
        <w:rPr>
          <w:rFonts w:ascii="Times New Roman" w:hAnsi="Times New Roman"/>
          <w:bCs/>
        </w:rPr>
        <w:t>Fluka</w:t>
      </w:r>
      <w:proofErr w:type="spellEnd"/>
      <w:r w:rsidRPr="00C0736F">
        <w:rPr>
          <w:rFonts w:ascii="Times New Roman" w:hAnsi="Times New Roman"/>
          <w:bCs/>
        </w:rPr>
        <w:t xml:space="preserve">) and a protease/phosphatase inhibitor cocktail (Cell Signaling Technology, Beverly, MA, USA). The homogenate was lysed on iced and vortexed for 5 min and centrifuged at 20,000 g for 30 min at 10°C. The supernatant was carefully collected and aliquots were stored at -80°C. The protein concentration was determined by the Bradford-based protein assay (Santa Cruz </w:t>
      </w:r>
      <w:r w:rsidRPr="00C0736F">
        <w:rPr>
          <w:rFonts w:ascii="Times New Roman" w:hAnsi="Times New Roman"/>
        </w:rPr>
        <w:t>Biotechnology, Dallas, TX, USA</w:t>
      </w:r>
      <w:r w:rsidRPr="00C0736F">
        <w:rPr>
          <w:rFonts w:ascii="Times New Roman" w:hAnsi="Times New Roman"/>
          <w:bCs/>
        </w:rPr>
        <w:t xml:space="preserve">). </w:t>
      </w:r>
    </w:p>
    <w:p w:rsidR="00417B7E" w:rsidRPr="00C0736F" w:rsidRDefault="00417B7E" w:rsidP="00417B7E">
      <w:pPr>
        <w:spacing w:line="480" w:lineRule="auto"/>
        <w:jc w:val="both"/>
        <w:rPr>
          <w:rFonts w:ascii="Times New Roman" w:hAnsi="Times New Roman"/>
          <w:bCs/>
          <w:color w:val="000000"/>
        </w:rPr>
      </w:pPr>
      <w:r w:rsidRPr="00C0736F">
        <w:rPr>
          <w:rFonts w:ascii="Times New Roman" w:hAnsi="Times New Roman"/>
          <w:bCs/>
          <w:color w:val="000000"/>
        </w:rPr>
        <w:t>Next, solubilized proteins were separated on a precast gel (Criterion</w:t>
      </w:r>
      <w:r w:rsidRPr="00C0736F">
        <w:rPr>
          <w:rFonts w:ascii="Times New Roman" w:hAnsi="Times New Roman"/>
          <w:b/>
          <w:color w:val="000000"/>
        </w:rPr>
        <w:t>™</w:t>
      </w:r>
      <w:r w:rsidRPr="00C0736F">
        <w:rPr>
          <w:rFonts w:ascii="Times New Roman" w:hAnsi="Times New Roman"/>
          <w:bCs/>
          <w:color w:val="000000"/>
        </w:rPr>
        <w:t xml:space="preserve"> TGX any </w:t>
      </w:r>
      <w:proofErr w:type="spellStart"/>
      <w:r w:rsidRPr="00C0736F">
        <w:rPr>
          <w:rFonts w:ascii="Times New Roman" w:hAnsi="Times New Roman"/>
          <w:bCs/>
          <w:color w:val="000000"/>
        </w:rPr>
        <w:t>kD</w:t>
      </w:r>
      <w:proofErr w:type="spellEnd"/>
      <w:r w:rsidRPr="00C0736F">
        <w:rPr>
          <w:rFonts w:ascii="Times New Roman" w:hAnsi="Times New Roman"/>
          <w:bCs/>
          <w:color w:val="000000"/>
        </w:rPr>
        <w:t>, Bio-Rad</w:t>
      </w:r>
      <w:r w:rsidRPr="00C0736F">
        <w:rPr>
          <w:rFonts w:ascii="Times New Roman" w:hAnsi="Times New Roman"/>
        </w:rPr>
        <w:t xml:space="preserve"> </w:t>
      </w:r>
      <w:r w:rsidRPr="00C0736F">
        <w:rPr>
          <w:rFonts w:ascii="Times New Roman" w:hAnsi="Times New Roman"/>
          <w:bCs/>
          <w:color w:val="000000"/>
        </w:rPr>
        <w:t xml:space="preserve">Laboratories </w:t>
      </w:r>
      <w:proofErr w:type="spellStart"/>
      <w:r w:rsidRPr="00C0736F">
        <w:rPr>
          <w:rFonts w:ascii="Times New Roman" w:hAnsi="Times New Roman"/>
          <w:bCs/>
          <w:color w:val="000000"/>
        </w:rPr>
        <w:t>Inc</w:t>
      </w:r>
      <w:proofErr w:type="spellEnd"/>
      <w:r w:rsidRPr="00C0736F">
        <w:rPr>
          <w:rFonts w:ascii="Times New Roman" w:hAnsi="Times New Roman"/>
          <w:bCs/>
          <w:color w:val="000000"/>
        </w:rPr>
        <w:t>, Hercules, CA, USA) and transferred onto a nitrocellulose membrane (Trans Blot</w:t>
      </w:r>
      <w:r w:rsidRPr="00C0736F">
        <w:rPr>
          <w:rFonts w:ascii="Times New Roman" w:hAnsi="Times New Roman"/>
          <w:b/>
          <w:color w:val="000000"/>
          <w:vertAlign w:val="superscript"/>
        </w:rPr>
        <w:t>®</w:t>
      </w:r>
      <w:r w:rsidRPr="00C0736F">
        <w:rPr>
          <w:rFonts w:ascii="Times New Roman" w:hAnsi="Times New Roman"/>
          <w:bCs/>
          <w:color w:val="000000"/>
        </w:rPr>
        <w:t xml:space="preserve"> Turbo</w:t>
      </w:r>
      <w:r w:rsidRPr="00C0736F">
        <w:rPr>
          <w:rFonts w:ascii="Times New Roman" w:hAnsi="Times New Roman"/>
          <w:b/>
          <w:color w:val="000000"/>
        </w:rPr>
        <w:t>™</w:t>
      </w:r>
      <w:r w:rsidRPr="00C0736F">
        <w:rPr>
          <w:rFonts w:ascii="Times New Roman" w:hAnsi="Times New Roman"/>
          <w:bCs/>
          <w:color w:val="000000"/>
        </w:rPr>
        <w:t xml:space="preserve"> transfer system; Bio-Rad). </w:t>
      </w:r>
      <w:r w:rsidRPr="00C0736F">
        <w:rPr>
          <w:rFonts w:ascii="Times New Roman" w:hAnsi="Times New Roman"/>
          <w:bCs/>
        </w:rPr>
        <w:t xml:space="preserve">Differences in loading were adjusted to total adipose tissue protein content (via </w:t>
      </w:r>
      <w:proofErr w:type="spellStart"/>
      <w:r w:rsidRPr="00C0736F">
        <w:rPr>
          <w:rFonts w:ascii="Times New Roman" w:hAnsi="Times New Roman"/>
          <w:bCs/>
        </w:rPr>
        <w:t>Ponceau</w:t>
      </w:r>
      <w:proofErr w:type="spellEnd"/>
      <w:r w:rsidRPr="00C0736F">
        <w:rPr>
          <w:rFonts w:ascii="Times New Roman" w:hAnsi="Times New Roman"/>
          <w:bCs/>
        </w:rPr>
        <w:t xml:space="preserve"> S (Sigma-Aldrich, St. Louis, MO, USA) staining), and appropriate positive controls </w:t>
      </w:r>
      <w:r w:rsidR="0024350C" w:rsidRPr="00C0736F">
        <w:rPr>
          <w:rFonts w:ascii="Times New Roman" w:hAnsi="Times New Roman"/>
          <w:bCs/>
        </w:rPr>
        <w:t xml:space="preserve">(lysates of abdominal subcutaneous adipose tissue) </w:t>
      </w:r>
      <w:r w:rsidRPr="00C0736F">
        <w:rPr>
          <w:rFonts w:ascii="Times New Roman" w:hAnsi="Times New Roman"/>
          <w:bCs/>
        </w:rPr>
        <w:t>were included.</w:t>
      </w:r>
    </w:p>
    <w:p w:rsidR="00417B7E" w:rsidRPr="00C0736F" w:rsidRDefault="00417B7E" w:rsidP="00417B7E">
      <w:pPr>
        <w:spacing w:line="480" w:lineRule="auto"/>
        <w:jc w:val="both"/>
        <w:rPr>
          <w:rFonts w:ascii="Times New Roman" w:hAnsi="Times New Roman"/>
          <w:bCs/>
          <w:color w:val="000000"/>
        </w:rPr>
      </w:pPr>
      <w:r w:rsidRPr="00C0736F">
        <w:rPr>
          <w:rFonts w:ascii="Times New Roman" w:hAnsi="Times New Roman"/>
          <w:bCs/>
          <w:color w:val="000000"/>
        </w:rPr>
        <w:t xml:space="preserve">Thereafter, quantitative Western Blot analysis was performed to determine the levels of </w:t>
      </w:r>
      <w:r w:rsidRPr="00C0736F">
        <w:rPr>
          <w:rFonts w:ascii="Times New Roman" w:hAnsi="Times New Roman"/>
          <w:bCs/>
        </w:rPr>
        <w:t>ATGL (</w:t>
      </w:r>
      <w:r w:rsidRPr="00C0736F">
        <w:rPr>
          <w:rFonts w:ascii="Times New Roman" w:hAnsi="Times New Roman"/>
          <w:bCs/>
          <w:color w:val="000000"/>
        </w:rPr>
        <w:t>Cell Signaling Technology, Beverly, MA, USA</w:t>
      </w:r>
      <w:r w:rsidRPr="00C0736F">
        <w:rPr>
          <w:rFonts w:ascii="Times New Roman" w:hAnsi="Times New Roman"/>
          <w:bCs/>
        </w:rPr>
        <w:t>), HSL (kind gift from Prof. Cecilia Holm, [Department of Cell and Molecular Biology, Lund University, Sweden]), HSL serine 660 phosphorylation (</w:t>
      </w:r>
      <w:r w:rsidRPr="00C0736F">
        <w:rPr>
          <w:rFonts w:ascii="Times New Roman" w:hAnsi="Times New Roman"/>
          <w:bCs/>
          <w:color w:val="000000"/>
        </w:rPr>
        <w:t>Cell Signaling Technology, Beverly, MA, USA</w:t>
      </w:r>
      <w:r w:rsidRPr="00C0736F">
        <w:rPr>
          <w:rFonts w:ascii="Times New Roman" w:hAnsi="Times New Roman"/>
          <w:bCs/>
        </w:rPr>
        <w:t>) and NPRA (</w:t>
      </w:r>
      <w:proofErr w:type="spellStart"/>
      <w:r w:rsidRPr="00C0736F">
        <w:rPr>
          <w:rFonts w:ascii="Times New Roman" w:hAnsi="Times New Roman"/>
        </w:rPr>
        <w:t>Abcam</w:t>
      </w:r>
      <w:proofErr w:type="spellEnd"/>
      <w:r w:rsidRPr="00C0736F">
        <w:rPr>
          <w:rFonts w:ascii="Times New Roman" w:hAnsi="Times New Roman"/>
        </w:rPr>
        <w:t xml:space="preserve">, </w:t>
      </w:r>
      <w:r w:rsidRPr="00C0736F">
        <w:rPr>
          <w:rFonts w:ascii="Times New Roman" w:eastAsia="Times New Roman" w:hAnsi="Times New Roman"/>
        </w:rPr>
        <w:t>Cambridge, MA, USA</w:t>
      </w:r>
      <w:r w:rsidRPr="00C0736F">
        <w:rPr>
          <w:rFonts w:ascii="Times New Roman" w:hAnsi="Times New Roman"/>
          <w:bCs/>
        </w:rPr>
        <w:t>). The secondary antibody was a horseradish peroxidase (HRP) swine-anti-rabbit antibody (</w:t>
      </w:r>
      <w:proofErr w:type="spellStart"/>
      <w:r w:rsidRPr="00C0736F">
        <w:rPr>
          <w:rFonts w:ascii="Times New Roman" w:hAnsi="Times New Roman"/>
          <w:bCs/>
        </w:rPr>
        <w:t>DakoCytomation</w:t>
      </w:r>
      <w:proofErr w:type="spellEnd"/>
      <w:r w:rsidRPr="00C0736F">
        <w:rPr>
          <w:rFonts w:ascii="Times New Roman" w:hAnsi="Times New Roman"/>
          <w:bCs/>
        </w:rPr>
        <w:t xml:space="preserve">, </w:t>
      </w:r>
      <w:proofErr w:type="spellStart"/>
      <w:r w:rsidRPr="00C0736F">
        <w:rPr>
          <w:rFonts w:ascii="Times New Roman" w:hAnsi="Times New Roman"/>
          <w:bCs/>
        </w:rPr>
        <w:t>Glostrup</w:t>
      </w:r>
      <w:proofErr w:type="spellEnd"/>
      <w:r w:rsidRPr="00C0736F">
        <w:rPr>
          <w:rFonts w:ascii="Times New Roman" w:hAnsi="Times New Roman"/>
          <w:bCs/>
        </w:rPr>
        <w:t>, Denmark).</w:t>
      </w:r>
      <w:r w:rsidRPr="00C0736F">
        <w:rPr>
          <w:rFonts w:ascii="Times New Roman" w:hAnsi="Times New Roman"/>
          <w:bCs/>
          <w:color w:val="FF0000"/>
        </w:rPr>
        <w:t xml:space="preserve"> </w:t>
      </w:r>
      <w:r w:rsidRPr="00C0736F">
        <w:rPr>
          <w:rFonts w:ascii="Times New Roman" w:hAnsi="Times New Roman"/>
          <w:bCs/>
        </w:rPr>
        <w:lastRenderedPageBreak/>
        <w:t>Furthermore, OXPHOS</w:t>
      </w:r>
      <w:r w:rsidRPr="00C0736F">
        <w:rPr>
          <w:rFonts w:ascii="Times New Roman" w:hAnsi="Times New Roman"/>
          <w:bCs/>
          <w:color w:val="000000"/>
        </w:rPr>
        <w:t xml:space="preserve"> blots were probed with Total OXPHOS Antibody Cocktail (</w:t>
      </w:r>
      <w:proofErr w:type="spellStart"/>
      <w:r w:rsidRPr="00C0736F">
        <w:rPr>
          <w:rFonts w:ascii="Times New Roman" w:hAnsi="Times New Roman"/>
          <w:bCs/>
          <w:color w:val="000000"/>
        </w:rPr>
        <w:t>Abcam</w:t>
      </w:r>
      <w:proofErr w:type="spellEnd"/>
      <w:r w:rsidRPr="00C0736F">
        <w:rPr>
          <w:rFonts w:ascii="Times New Roman" w:hAnsi="Times New Roman"/>
          <w:bCs/>
          <w:color w:val="000000"/>
        </w:rPr>
        <w:t>, Cambridge</w:t>
      </w:r>
      <w:r w:rsidRPr="00C0736F">
        <w:rPr>
          <w:rFonts w:ascii="Times New Roman" w:eastAsia="Times New Roman" w:hAnsi="Times New Roman"/>
        </w:rPr>
        <w:t>, MA, USA</w:t>
      </w:r>
      <w:r w:rsidRPr="00C0736F">
        <w:rPr>
          <w:rFonts w:ascii="Times New Roman" w:hAnsi="Times New Roman"/>
          <w:bCs/>
          <w:color w:val="000000"/>
        </w:rPr>
        <w:t>) and a secondary HRP-conjugated Rabbit-anti-Mouse antibody (</w:t>
      </w:r>
      <w:proofErr w:type="spellStart"/>
      <w:r w:rsidRPr="00C0736F">
        <w:rPr>
          <w:rFonts w:ascii="Times New Roman" w:hAnsi="Times New Roman"/>
          <w:bCs/>
          <w:color w:val="000000"/>
        </w:rPr>
        <w:t>DakoCytomation</w:t>
      </w:r>
      <w:proofErr w:type="spellEnd"/>
      <w:r w:rsidRPr="00C0736F">
        <w:rPr>
          <w:rFonts w:ascii="Times New Roman" w:hAnsi="Times New Roman"/>
          <w:bCs/>
          <w:color w:val="000000"/>
        </w:rPr>
        <w:t xml:space="preserve">, </w:t>
      </w:r>
      <w:proofErr w:type="spellStart"/>
      <w:r w:rsidRPr="00C0736F">
        <w:rPr>
          <w:rFonts w:ascii="Times New Roman" w:hAnsi="Times New Roman"/>
          <w:bCs/>
          <w:color w:val="000000"/>
        </w:rPr>
        <w:t>Glostrup</w:t>
      </w:r>
      <w:proofErr w:type="spellEnd"/>
      <w:r w:rsidRPr="00C0736F">
        <w:rPr>
          <w:rFonts w:ascii="Times New Roman" w:hAnsi="Times New Roman"/>
          <w:bCs/>
          <w:color w:val="000000"/>
        </w:rPr>
        <w:t xml:space="preserve">, Denmark). Antigen-antibody complexes were visualized using </w:t>
      </w:r>
      <w:proofErr w:type="spellStart"/>
      <w:r w:rsidRPr="00C0736F">
        <w:rPr>
          <w:rFonts w:ascii="Times New Roman" w:hAnsi="Times New Roman"/>
          <w:bCs/>
          <w:color w:val="000000"/>
        </w:rPr>
        <w:t>chemiluminescence</w:t>
      </w:r>
      <w:proofErr w:type="spellEnd"/>
      <w:r w:rsidRPr="00C0736F">
        <w:rPr>
          <w:rFonts w:ascii="Times New Roman" w:hAnsi="Times New Roman"/>
          <w:bCs/>
          <w:color w:val="000000"/>
        </w:rPr>
        <w:t xml:space="preserve"> by a </w:t>
      </w:r>
      <w:proofErr w:type="spellStart"/>
      <w:r w:rsidRPr="00C0736F">
        <w:rPr>
          <w:rFonts w:ascii="Times New Roman" w:hAnsi="Times New Roman"/>
          <w:bCs/>
          <w:color w:val="000000"/>
        </w:rPr>
        <w:t>ChemiDoc</w:t>
      </w:r>
      <w:proofErr w:type="spellEnd"/>
      <w:r w:rsidRPr="00C0736F">
        <w:rPr>
          <w:rFonts w:ascii="Times New Roman" w:hAnsi="Times New Roman"/>
          <w:b/>
          <w:color w:val="000000"/>
        </w:rPr>
        <w:t>™</w:t>
      </w:r>
      <w:r w:rsidRPr="00C0736F">
        <w:rPr>
          <w:rFonts w:ascii="Times New Roman" w:hAnsi="Times New Roman"/>
          <w:bCs/>
          <w:color w:val="000000"/>
        </w:rPr>
        <w:t xml:space="preserve"> XRS apparatus (Bio-Rad) and </w:t>
      </w:r>
      <w:r w:rsidR="00C0736F" w:rsidRPr="00C0736F">
        <w:rPr>
          <w:rFonts w:ascii="Times New Roman" w:hAnsi="Times New Roman"/>
          <w:bCs/>
          <w:color w:val="000000"/>
        </w:rPr>
        <w:t>analyzed</w:t>
      </w:r>
      <w:r w:rsidRPr="00C0736F">
        <w:rPr>
          <w:rFonts w:ascii="Times New Roman" w:hAnsi="Times New Roman"/>
          <w:bCs/>
          <w:color w:val="000000"/>
        </w:rPr>
        <w:t xml:space="preserve"> with Quantity One</w:t>
      </w:r>
      <w:r w:rsidRPr="00C0736F">
        <w:rPr>
          <w:rFonts w:ascii="Times New Roman" w:hAnsi="Times New Roman"/>
          <w:b/>
          <w:color w:val="000000"/>
          <w:vertAlign w:val="superscript"/>
        </w:rPr>
        <w:t>®</w:t>
      </w:r>
      <w:r w:rsidRPr="00C0736F">
        <w:rPr>
          <w:rFonts w:ascii="Times New Roman" w:hAnsi="Times New Roman"/>
          <w:bCs/>
          <w:color w:val="000000"/>
        </w:rPr>
        <w:t xml:space="preserve"> software (Bio-Rad), which calculated the optical density units that are expressed as average intensity [average intensity = total intensity of the rows of pixels inside the band boundary divided by the number of rows, minus the background intensity].</w:t>
      </w:r>
    </w:p>
    <w:p w:rsidR="00447DB5" w:rsidRPr="00C0736F" w:rsidRDefault="00447DB5" w:rsidP="00417B7E">
      <w:pPr>
        <w:spacing w:line="480" w:lineRule="auto"/>
        <w:jc w:val="both"/>
        <w:rPr>
          <w:rFonts w:ascii="Times New Roman" w:hAnsi="Times New Roman"/>
          <w:bCs/>
          <w:color w:val="000000"/>
        </w:rPr>
      </w:pPr>
    </w:p>
    <w:p w:rsidR="00DD562F" w:rsidRPr="00C0736F" w:rsidRDefault="00DD562F" w:rsidP="00417B7E">
      <w:pPr>
        <w:spacing w:line="480" w:lineRule="auto"/>
        <w:jc w:val="both"/>
        <w:rPr>
          <w:rFonts w:ascii="Times New Roman" w:hAnsi="Times New Roman"/>
          <w:bCs/>
          <w:color w:val="000000"/>
        </w:rPr>
      </w:pPr>
    </w:p>
    <w:p w:rsidR="00DD562F" w:rsidRPr="00C0736F" w:rsidRDefault="00DD562F" w:rsidP="00417B7E">
      <w:pPr>
        <w:spacing w:line="480" w:lineRule="auto"/>
        <w:jc w:val="both"/>
        <w:rPr>
          <w:rFonts w:ascii="Times New Roman" w:hAnsi="Times New Roman"/>
          <w:bCs/>
          <w:color w:val="000000"/>
        </w:rPr>
      </w:pPr>
    </w:p>
    <w:p w:rsidR="00DD562F" w:rsidRPr="00C0736F" w:rsidRDefault="00DD562F" w:rsidP="00417B7E">
      <w:pPr>
        <w:spacing w:line="480" w:lineRule="auto"/>
        <w:jc w:val="both"/>
        <w:rPr>
          <w:rFonts w:ascii="Times New Roman" w:hAnsi="Times New Roman"/>
          <w:bCs/>
          <w:color w:val="000000"/>
        </w:rPr>
      </w:pPr>
    </w:p>
    <w:p w:rsidR="00DD562F" w:rsidRPr="00C0736F" w:rsidRDefault="00DD562F" w:rsidP="00417B7E">
      <w:pPr>
        <w:spacing w:line="480" w:lineRule="auto"/>
        <w:jc w:val="both"/>
        <w:rPr>
          <w:rFonts w:ascii="Times New Roman" w:hAnsi="Times New Roman"/>
          <w:bCs/>
          <w:color w:val="000000"/>
        </w:rPr>
      </w:pPr>
    </w:p>
    <w:p w:rsidR="00DD562F" w:rsidRPr="00C0736F" w:rsidRDefault="00DD562F" w:rsidP="00417B7E">
      <w:pPr>
        <w:spacing w:line="480" w:lineRule="auto"/>
        <w:jc w:val="both"/>
        <w:rPr>
          <w:rFonts w:ascii="Times New Roman" w:hAnsi="Times New Roman"/>
          <w:bCs/>
          <w:color w:val="000000"/>
        </w:rPr>
      </w:pPr>
    </w:p>
    <w:p w:rsidR="00DD562F" w:rsidRPr="00C0736F" w:rsidRDefault="00DD562F" w:rsidP="00417B7E">
      <w:pPr>
        <w:spacing w:line="480" w:lineRule="auto"/>
        <w:jc w:val="both"/>
        <w:rPr>
          <w:rFonts w:ascii="Times New Roman" w:hAnsi="Times New Roman"/>
          <w:bCs/>
          <w:color w:val="000000"/>
        </w:rPr>
      </w:pPr>
    </w:p>
    <w:p w:rsidR="00DD562F" w:rsidRPr="00C0736F" w:rsidRDefault="00DD562F" w:rsidP="00417B7E">
      <w:pPr>
        <w:spacing w:line="480" w:lineRule="auto"/>
        <w:jc w:val="both"/>
        <w:rPr>
          <w:rFonts w:ascii="Times New Roman" w:hAnsi="Times New Roman"/>
          <w:bCs/>
          <w:color w:val="000000"/>
        </w:rPr>
      </w:pPr>
    </w:p>
    <w:p w:rsidR="00DD562F" w:rsidRPr="00C0736F" w:rsidRDefault="00DD562F" w:rsidP="00417B7E">
      <w:pPr>
        <w:spacing w:line="480" w:lineRule="auto"/>
        <w:jc w:val="both"/>
        <w:rPr>
          <w:rFonts w:ascii="Times New Roman" w:hAnsi="Times New Roman"/>
          <w:bCs/>
          <w:color w:val="000000"/>
        </w:rPr>
      </w:pPr>
    </w:p>
    <w:p w:rsidR="00DD562F" w:rsidRPr="00C0736F" w:rsidRDefault="00DD562F" w:rsidP="00417B7E">
      <w:pPr>
        <w:spacing w:line="480" w:lineRule="auto"/>
        <w:jc w:val="both"/>
        <w:rPr>
          <w:rFonts w:ascii="Times New Roman" w:hAnsi="Times New Roman"/>
          <w:bCs/>
          <w:color w:val="000000"/>
        </w:rPr>
      </w:pPr>
    </w:p>
    <w:p w:rsidR="00DD562F" w:rsidRPr="00C0736F" w:rsidRDefault="00DD562F" w:rsidP="00417B7E">
      <w:pPr>
        <w:spacing w:line="480" w:lineRule="auto"/>
        <w:jc w:val="both"/>
        <w:rPr>
          <w:rFonts w:ascii="Times New Roman" w:hAnsi="Times New Roman"/>
          <w:bCs/>
          <w:color w:val="000000"/>
        </w:rPr>
      </w:pPr>
    </w:p>
    <w:p w:rsidR="00DD562F" w:rsidRPr="00C0736F" w:rsidRDefault="00DD562F" w:rsidP="00417B7E">
      <w:pPr>
        <w:spacing w:line="480" w:lineRule="auto"/>
        <w:jc w:val="both"/>
        <w:rPr>
          <w:rFonts w:ascii="Times New Roman" w:hAnsi="Times New Roman"/>
          <w:bCs/>
          <w:color w:val="000000"/>
        </w:rPr>
      </w:pPr>
    </w:p>
    <w:p w:rsidR="00DD562F" w:rsidRPr="00C0736F" w:rsidRDefault="00DD562F" w:rsidP="00417B7E">
      <w:pPr>
        <w:spacing w:line="480" w:lineRule="auto"/>
        <w:jc w:val="both"/>
        <w:rPr>
          <w:rFonts w:ascii="Times New Roman" w:hAnsi="Times New Roman"/>
          <w:bCs/>
          <w:color w:val="000000"/>
        </w:rPr>
      </w:pPr>
    </w:p>
    <w:p w:rsidR="00DD562F" w:rsidRPr="00C0736F" w:rsidRDefault="00DD562F" w:rsidP="00417B7E">
      <w:pPr>
        <w:spacing w:line="480" w:lineRule="auto"/>
        <w:jc w:val="both"/>
        <w:rPr>
          <w:rFonts w:ascii="Times New Roman" w:hAnsi="Times New Roman"/>
          <w:bCs/>
          <w:color w:val="000000"/>
        </w:rPr>
      </w:pPr>
    </w:p>
    <w:p w:rsidR="00DD562F" w:rsidRPr="00C0736F" w:rsidRDefault="00DD562F" w:rsidP="00417B7E">
      <w:pPr>
        <w:spacing w:line="480" w:lineRule="auto"/>
        <w:jc w:val="both"/>
        <w:rPr>
          <w:rFonts w:ascii="Times New Roman" w:hAnsi="Times New Roman"/>
          <w:bCs/>
          <w:color w:val="000000"/>
        </w:rPr>
      </w:pPr>
    </w:p>
    <w:p w:rsidR="00DD562F" w:rsidRPr="00C0736F" w:rsidRDefault="00DD562F" w:rsidP="00417B7E">
      <w:pPr>
        <w:spacing w:line="480" w:lineRule="auto"/>
        <w:jc w:val="both"/>
        <w:rPr>
          <w:rFonts w:ascii="Times New Roman" w:hAnsi="Times New Roman"/>
          <w:bCs/>
          <w:color w:val="000000"/>
        </w:rPr>
      </w:pPr>
    </w:p>
    <w:p w:rsidR="00DD562F" w:rsidRPr="00C0736F" w:rsidRDefault="00DD562F" w:rsidP="00417B7E">
      <w:pPr>
        <w:spacing w:line="480" w:lineRule="auto"/>
        <w:jc w:val="both"/>
        <w:rPr>
          <w:rFonts w:ascii="Times New Roman" w:hAnsi="Times New Roman"/>
          <w:bCs/>
          <w:color w:val="000000"/>
        </w:rPr>
      </w:pPr>
    </w:p>
    <w:p w:rsidR="001B7EA5" w:rsidRPr="00C0736F" w:rsidRDefault="001B7EA5" w:rsidP="00417B7E">
      <w:pPr>
        <w:spacing w:line="480" w:lineRule="auto"/>
        <w:jc w:val="both"/>
        <w:rPr>
          <w:rFonts w:ascii="Times New Roman" w:hAnsi="Times New Roman"/>
          <w:bCs/>
          <w:color w:val="000000"/>
        </w:rPr>
        <w:sectPr w:rsidR="001B7EA5" w:rsidRPr="00C0736F" w:rsidSect="006B2C12">
          <w:footerReference w:type="even" r:id="rId9"/>
          <w:footerReference w:type="default" r:id="rId10"/>
          <w:footerReference w:type="first" r:id="rId11"/>
          <w:pgSz w:w="11900" w:h="16840"/>
          <w:pgMar w:top="1440" w:right="1800" w:bottom="1440" w:left="1560" w:header="708" w:footer="708" w:gutter="0"/>
          <w:pgNumType w:start="0"/>
          <w:cols w:space="708"/>
          <w:titlePg/>
          <w:docGrid w:linePitch="360"/>
        </w:sectPr>
      </w:pPr>
    </w:p>
    <w:p w:rsidR="00071236" w:rsidRPr="00C0736F" w:rsidRDefault="00447DB5" w:rsidP="00071236">
      <w:pPr>
        <w:spacing w:line="480" w:lineRule="auto"/>
        <w:jc w:val="both"/>
        <w:rPr>
          <w:rFonts w:ascii="Times New Roman" w:hAnsi="Times New Roman"/>
          <w:b/>
          <w:bCs/>
          <w:color w:val="000000"/>
        </w:rPr>
      </w:pPr>
      <w:r w:rsidRPr="00C0736F">
        <w:rPr>
          <w:rFonts w:ascii="Times New Roman" w:hAnsi="Times New Roman"/>
          <w:b/>
          <w:bCs/>
          <w:color w:val="000000"/>
        </w:rPr>
        <w:lastRenderedPageBreak/>
        <w:t>Table</w:t>
      </w:r>
      <w:r w:rsidR="00DD562F" w:rsidRPr="00C0736F">
        <w:rPr>
          <w:rFonts w:ascii="Times New Roman" w:hAnsi="Times New Roman"/>
          <w:b/>
          <w:bCs/>
          <w:color w:val="000000"/>
        </w:rPr>
        <w:t xml:space="preserve"> </w:t>
      </w:r>
      <w:r w:rsidR="00A95B91" w:rsidRPr="00C0736F">
        <w:rPr>
          <w:rFonts w:ascii="Times New Roman" w:hAnsi="Times New Roman"/>
          <w:b/>
          <w:bCs/>
          <w:color w:val="000000"/>
        </w:rPr>
        <w:t>S</w:t>
      </w:r>
      <w:r w:rsidR="00FF23F4" w:rsidRPr="00C0736F">
        <w:rPr>
          <w:rFonts w:ascii="Times New Roman" w:hAnsi="Times New Roman"/>
          <w:b/>
          <w:bCs/>
          <w:color w:val="000000"/>
        </w:rPr>
        <w:t>1</w:t>
      </w:r>
      <w:r w:rsidR="00C26284" w:rsidRPr="00C0736F">
        <w:rPr>
          <w:rFonts w:ascii="Times New Roman" w:hAnsi="Times New Roman"/>
          <w:b/>
          <w:bCs/>
          <w:color w:val="000000"/>
        </w:rPr>
        <w:t xml:space="preserve">. </w:t>
      </w:r>
      <w:r w:rsidR="009C12C0">
        <w:rPr>
          <w:rFonts w:ascii="Times New Roman" w:hAnsi="Times New Roman"/>
          <w:b/>
          <w:bCs/>
          <w:color w:val="000000"/>
        </w:rPr>
        <w:t>S</w:t>
      </w:r>
      <w:r w:rsidR="00DD562F" w:rsidRPr="00C0736F">
        <w:rPr>
          <w:rFonts w:ascii="Times New Roman" w:hAnsi="Times New Roman"/>
          <w:b/>
          <w:bCs/>
          <w:color w:val="000000"/>
        </w:rPr>
        <w:t xml:space="preserve">et of selected genes </w:t>
      </w:r>
      <w:r w:rsidR="00FA2CB6" w:rsidRPr="00C0736F">
        <w:rPr>
          <w:rFonts w:ascii="Times New Roman" w:hAnsi="Times New Roman"/>
          <w:b/>
          <w:bCs/>
          <w:color w:val="000000"/>
        </w:rPr>
        <w:t xml:space="preserve">for </w:t>
      </w:r>
      <w:r w:rsidR="00DD562F" w:rsidRPr="00C0736F">
        <w:rPr>
          <w:rFonts w:ascii="Times New Roman" w:hAnsi="Times New Roman"/>
          <w:b/>
          <w:bCs/>
          <w:color w:val="000000"/>
        </w:rPr>
        <w:t>the u</w:t>
      </w:r>
      <w:r w:rsidR="00AA631A" w:rsidRPr="00C0736F">
        <w:rPr>
          <w:rFonts w:ascii="Times New Roman" w:hAnsi="Times New Roman"/>
          <w:b/>
          <w:bCs/>
          <w:color w:val="000000"/>
        </w:rPr>
        <w:t>ntargeted a</w:t>
      </w:r>
      <w:r w:rsidR="009C12C0">
        <w:rPr>
          <w:rFonts w:ascii="Times New Roman" w:hAnsi="Times New Roman"/>
          <w:b/>
          <w:bCs/>
          <w:color w:val="000000"/>
        </w:rPr>
        <w:t>ssessment</w:t>
      </w:r>
      <w:r w:rsidR="00AA631A" w:rsidRPr="00C0736F">
        <w:rPr>
          <w:rFonts w:ascii="Times New Roman" w:hAnsi="Times New Roman"/>
          <w:b/>
          <w:bCs/>
          <w:color w:val="000000"/>
        </w:rPr>
        <w:t xml:space="preserve"> of t</w:t>
      </w:r>
      <w:r w:rsidR="00C26284" w:rsidRPr="00C0736F">
        <w:rPr>
          <w:rFonts w:ascii="Times New Roman" w:hAnsi="Times New Roman"/>
          <w:b/>
          <w:bCs/>
          <w:color w:val="000000"/>
        </w:rPr>
        <w:t xml:space="preserve">ranscriptional changes in </w:t>
      </w:r>
      <w:r w:rsidR="00FA2CB6" w:rsidRPr="00C0736F">
        <w:rPr>
          <w:rFonts w:ascii="Times New Roman" w:hAnsi="Times New Roman"/>
          <w:b/>
          <w:bCs/>
          <w:color w:val="000000"/>
        </w:rPr>
        <w:t xml:space="preserve">abdominal subcutaneous </w:t>
      </w:r>
      <w:r w:rsidR="00C26284" w:rsidRPr="00C0736F">
        <w:rPr>
          <w:rFonts w:ascii="Times New Roman" w:hAnsi="Times New Roman"/>
          <w:b/>
          <w:bCs/>
          <w:color w:val="000000"/>
        </w:rPr>
        <w:t>adipose tissue</w:t>
      </w:r>
    </w:p>
    <w:p w:rsidR="00071236" w:rsidRPr="00C0736F" w:rsidRDefault="00DD562F" w:rsidP="00071236">
      <w:pPr>
        <w:jc w:val="both"/>
      </w:pPr>
      <w:r w:rsidRPr="00C0736F">
        <w:rPr>
          <w:rFonts w:ascii="Times New Roman" w:hAnsi="Times New Roman"/>
          <w:color w:val="000000"/>
        </w:rPr>
        <w:t xml:space="preserve">A total of 1443 transcripts were modulated by either </w:t>
      </w:r>
      <w:r w:rsidR="009C12C0">
        <w:rPr>
          <w:rFonts w:ascii="Times New Roman" w:hAnsi="Times New Roman"/>
          <w:color w:val="000000"/>
        </w:rPr>
        <w:t>sacubitril/valsartan</w:t>
      </w:r>
      <w:r w:rsidRPr="00C0736F">
        <w:rPr>
          <w:rFonts w:ascii="Times New Roman" w:hAnsi="Times New Roman"/>
          <w:color w:val="000000"/>
        </w:rPr>
        <w:t xml:space="preserve"> (n=916) or </w:t>
      </w:r>
      <w:r w:rsidR="009C12C0">
        <w:rPr>
          <w:rFonts w:ascii="Times New Roman" w:hAnsi="Times New Roman"/>
          <w:color w:val="000000"/>
        </w:rPr>
        <w:t>amlodipine</w:t>
      </w:r>
      <w:r w:rsidRPr="00C0736F">
        <w:rPr>
          <w:rFonts w:ascii="Times New Roman" w:hAnsi="Times New Roman"/>
          <w:color w:val="000000"/>
        </w:rPr>
        <w:t xml:space="preserve"> (n=668) </w:t>
      </w:r>
      <w:r w:rsidR="00FA2CB6" w:rsidRPr="00C0736F">
        <w:rPr>
          <w:rFonts w:ascii="Times New Roman" w:hAnsi="Times New Roman"/>
          <w:color w:val="000000"/>
        </w:rPr>
        <w:t>treatment (</w:t>
      </w:r>
      <w:r w:rsidRPr="00C0736F">
        <w:rPr>
          <w:rFonts w:ascii="Times New Roman" w:hAnsi="Times New Roman"/>
          <w:color w:val="000000"/>
        </w:rPr>
        <w:t>nominal P≤0.05</w:t>
      </w:r>
      <w:r w:rsidR="00FA2CB6" w:rsidRPr="00C0736F">
        <w:rPr>
          <w:rFonts w:ascii="Times New Roman" w:hAnsi="Times New Roman"/>
          <w:color w:val="000000"/>
        </w:rPr>
        <w:t xml:space="preserve">, </w:t>
      </w:r>
      <w:r w:rsidRPr="00C0736F">
        <w:rPr>
          <w:rFonts w:ascii="Times New Roman" w:hAnsi="Times New Roman"/>
          <w:color w:val="000000"/>
        </w:rPr>
        <w:t>no multiple correction</w:t>
      </w:r>
      <w:r w:rsidR="009C12C0">
        <w:rPr>
          <w:rFonts w:ascii="Times New Roman" w:hAnsi="Times New Roman"/>
          <w:color w:val="000000"/>
        </w:rPr>
        <w:t xml:space="preserve"> applied</w:t>
      </w:r>
      <w:r w:rsidRPr="00C0736F">
        <w:rPr>
          <w:rFonts w:ascii="Times New Roman" w:hAnsi="Times New Roman"/>
          <w:color w:val="000000"/>
        </w:rPr>
        <w:t xml:space="preserve">). A set of selected genes with corresponding </w:t>
      </w:r>
      <w:r w:rsidR="009C12C0">
        <w:rPr>
          <w:rFonts w:ascii="Times New Roman" w:hAnsi="Times New Roman"/>
          <w:color w:val="000000"/>
        </w:rPr>
        <w:t>ratio changes from baseline (RC)</w:t>
      </w:r>
      <w:r w:rsidRPr="00C0736F">
        <w:rPr>
          <w:rFonts w:ascii="Times New Roman" w:hAnsi="Times New Roman"/>
          <w:color w:val="000000"/>
        </w:rPr>
        <w:t xml:space="preserve"> and P-value per treatment arm is </w:t>
      </w:r>
      <w:r w:rsidR="00FA2CB6" w:rsidRPr="00C0736F">
        <w:rPr>
          <w:rFonts w:ascii="Times New Roman" w:hAnsi="Times New Roman"/>
          <w:color w:val="000000"/>
        </w:rPr>
        <w:t>shown</w:t>
      </w:r>
      <w:r w:rsidRPr="00C0736F">
        <w:rPr>
          <w:rFonts w:ascii="Times New Roman" w:hAnsi="Times New Roman"/>
          <w:color w:val="000000"/>
        </w:rPr>
        <w:t xml:space="preserve">. </w:t>
      </w:r>
    </w:p>
    <w:p w:rsidR="00DD562F" w:rsidRPr="00C0736F" w:rsidRDefault="00DD562F" w:rsidP="00071236">
      <w:pPr>
        <w:jc w:val="both"/>
      </w:pPr>
    </w:p>
    <w:tbl>
      <w:tblPr>
        <w:tblW w:w="10774" w:type="dxa"/>
        <w:jc w:val="center"/>
        <w:tblLayout w:type="fixed"/>
        <w:tblLook w:val="04A0" w:firstRow="1" w:lastRow="0" w:firstColumn="1" w:lastColumn="0" w:noHBand="0" w:noVBand="1"/>
      </w:tblPr>
      <w:tblGrid>
        <w:gridCol w:w="2850"/>
        <w:gridCol w:w="1701"/>
        <w:gridCol w:w="1276"/>
        <w:gridCol w:w="1843"/>
        <w:gridCol w:w="1261"/>
        <w:gridCol w:w="1843"/>
      </w:tblGrid>
      <w:tr w:rsidR="00071236" w:rsidRPr="00143609" w:rsidTr="00D65E31">
        <w:trPr>
          <w:trHeight w:val="240"/>
          <w:jc w:val="center"/>
        </w:trPr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71236" w:rsidRPr="00C0736F" w:rsidRDefault="00071236" w:rsidP="00662CA9">
            <w:pPr>
              <w:tabs>
                <w:tab w:val="left" w:pos="-4771"/>
              </w:tabs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BIOLOGICAL </w:t>
            </w:r>
            <w:r w:rsidR="00662CA9" w:rsidRPr="00C0736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1236" w:rsidRPr="00C0736F" w:rsidRDefault="00071236" w:rsidP="00F42F1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ENES I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71236" w:rsidRPr="00C0736F" w:rsidRDefault="00071236" w:rsidP="004338E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LCZ696 </w:t>
            </w:r>
            <w:r w:rsidR="009C12C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C0736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71236" w:rsidRPr="00C0736F" w:rsidRDefault="00071236" w:rsidP="004338E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LCZ696 P-value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71236" w:rsidRPr="00C0736F" w:rsidRDefault="00071236" w:rsidP="004338E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AMLO </w:t>
            </w:r>
            <w:r w:rsidR="009C12C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C0736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1236" w:rsidRPr="00C0736F" w:rsidRDefault="00071236" w:rsidP="004338E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MLO P-value</w:t>
            </w:r>
          </w:p>
        </w:tc>
      </w:tr>
      <w:tr w:rsidR="00D65E31" w:rsidRPr="00143609" w:rsidTr="00D65E31">
        <w:trPr>
          <w:trHeight w:val="240"/>
          <w:jc w:val="center"/>
        </w:trPr>
        <w:tc>
          <w:tcPr>
            <w:tcW w:w="2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662CA9">
            <w:pPr>
              <w:tabs>
                <w:tab w:val="left" w:pos="-4771"/>
              </w:tabs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:rsidR="00D65E31" w:rsidRPr="00C0736F" w:rsidRDefault="00D65E31" w:rsidP="00071236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071236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071236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071236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:rsidR="00D65E31" w:rsidRPr="00C0736F" w:rsidRDefault="00D65E31" w:rsidP="00071236">
            <w:pPr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71236" w:rsidRPr="00143609" w:rsidTr="00D65E31">
        <w:trPr>
          <w:trHeight w:val="240"/>
          <w:jc w:val="center"/>
        </w:trPr>
        <w:tc>
          <w:tcPr>
            <w:tcW w:w="2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1236" w:rsidRPr="00C0736F" w:rsidRDefault="00071236" w:rsidP="00071236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FLAMMATION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71236" w:rsidRPr="00C0736F" w:rsidRDefault="00071236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OX5A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1236" w:rsidRPr="00C0736F" w:rsidRDefault="00071236" w:rsidP="004338E7">
            <w:pPr>
              <w:ind w:left="175" w:hanging="175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="002B655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1236" w:rsidRPr="00C0736F" w:rsidRDefault="00071236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1236" w:rsidRPr="00C0736F" w:rsidRDefault="00071236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</w:t>
            </w:r>
            <w:r w:rsidR="002B655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071236" w:rsidRPr="00C0736F" w:rsidRDefault="00071236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83</w:t>
            </w:r>
          </w:p>
        </w:tc>
      </w:tr>
      <w:tr w:rsidR="00071236" w:rsidRPr="00143609" w:rsidTr="001B7EA5">
        <w:trPr>
          <w:trHeight w:val="240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1236" w:rsidRPr="00C0736F" w:rsidRDefault="00071236" w:rsidP="00071236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71236" w:rsidRPr="00C0736F" w:rsidRDefault="00071236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OX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1236" w:rsidRPr="00C0736F" w:rsidRDefault="00071236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</w:t>
            </w:r>
            <w:r w:rsidR="002B655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1236" w:rsidRPr="00C0736F" w:rsidRDefault="00071236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1236" w:rsidRPr="00C0736F" w:rsidRDefault="00071236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="002B655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71236" w:rsidRPr="00C0736F" w:rsidRDefault="00071236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5</w:t>
            </w:r>
          </w:p>
        </w:tc>
      </w:tr>
      <w:tr w:rsidR="00071236" w:rsidRPr="00143609" w:rsidTr="001B7EA5">
        <w:trPr>
          <w:trHeight w:val="240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1236" w:rsidRPr="00C0736F" w:rsidRDefault="00071236" w:rsidP="00071236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71236" w:rsidRPr="00C0736F" w:rsidRDefault="00071236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N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1236" w:rsidRPr="00C0736F" w:rsidRDefault="00071236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</w:t>
            </w:r>
            <w:r w:rsidR="002B655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1236" w:rsidRPr="00C0736F" w:rsidRDefault="00071236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1236" w:rsidRPr="00C0736F" w:rsidRDefault="00071236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  <w:r w:rsidR="002B655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71236" w:rsidRPr="00C0736F" w:rsidRDefault="00071236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30</w:t>
            </w:r>
          </w:p>
        </w:tc>
      </w:tr>
      <w:tr w:rsidR="00071236" w:rsidRPr="00143609" w:rsidTr="001B7EA5">
        <w:trPr>
          <w:trHeight w:val="240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1236" w:rsidRPr="00C0736F" w:rsidRDefault="00071236" w:rsidP="00071236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71236" w:rsidRPr="00C0736F" w:rsidRDefault="00071236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T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1236" w:rsidRPr="00C0736F" w:rsidRDefault="00071236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1236" w:rsidRPr="00C0736F" w:rsidRDefault="00071236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1236" w:rsidRPr="00C0736F" w:rsidRDefault="00071236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</w:t>
            </w:r>
            <w:r w:rsid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71236" w:rsidRPr="00C0736F" w:rsidRDefault="00071236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37</w:t>
            </w:r>
          </w:p>
        </w:tc>
      </w:tr>
      <w:tr w:rsidR="00071236" w:rsidRPr="00143609" w:rsidTr="001B7EA5">
        <w:trPr>
          <w:trHeight w:val="240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1236" w:rsidRPr="00C0736F" w:rsidRDefault="00071236" w:rsidP="00071236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71236" w:rsidRPr="00C0736F" w:rsidRDefault="00071236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3A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1236" w:rsidRPr="00C0736F" w:rsidRDefault="00071236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</w:t>
            </w:r>
            <w:r w:rsid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1236" w:rsidRPr="00C0736F" w:rsidRDefault="00071236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1236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71236" w:rsidRPr="00C0736F" w:rsidRDefault="00071236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4</w:t>
            </w:r>
          </w:p>
        </w:tc>
      </w:tr>
      <w:tr w:rsidR="00071236" w:rsidRPr="00143609" w:rsidTr="001B7EA5">
        <w:trPr>
          <w:trHeight w:val="240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1236" w:rsidRPr="00C0736F" w:rsidRDefault="00071236" w:rsidP="00071236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71236" w:rsidRPr="00C0736F" w:rsidRDefault="00071236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L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1236" w:rsidRPr="00C0736F" w:rsidRDefault="00071236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</w:t>
            </w:r>
            <w:r w:rsid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1236" w:rsidRPr="00C0736F" w:rsidRDefault="00071236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1236" w:rsidRPr="00C0736F" w:rsidRDefault="00071236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</w:t>
            </w:r>
            <w:r w:rsid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71236" w:rsidRPr="00C0736F" w:rsidRDefault="00071236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38</w:t>
            </w:r>
          </w:p>
        </w:tc>
      </w:tr>
      <w:tr w:rsidR="00071236" w:rsidRPr="00143609" w:rsidTr="001B7EA5">
        <w:trPr>
          <w:trHeight w:val="240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1236" w:rsidRPr="00C0736F" w:rsidRDefault="00071236" w:rsidP="00071236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71236" w:rsidRPr="00C0736F" w:rsidRDefault="00071236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L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1236" w:rsidRPr="00C0736F" w:rsidRDefault="00071236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</w:t>
            </w:r>
            <w:r w:rsid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1236" w:rsidRPr="00C0736F" w:rsidRDefault="00071236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1236" w:rsidRPr="00C0736F" w:rsidRDefault="00071236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  <w:r w:rsid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71236" w:rsidRPr="00C0736F" w:rsidRDefault="00071236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81</w:t>
            </w:r>
          </w:p>
        </w:tc>
      </w:tr>
      <w:tr w:rsidR="00071236" w:rsidRPr="00143609" w:rsidTr="001B7EA5">
        <w:trPr>
          <w:trHeight w:val="240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1236" w:rsidRPr="00C0736F" w:rsidRDefault="00071236" w:rsidP="00071236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71236" w:rsidRPr="00C0736F" w:rsidRDefault="00071236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D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1236" w:rsidRPr="00C0736F" w:rsidRDefault="00071236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1236" w:rsidRPr="00C0736F" w:rsidRDefault="00071236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1236" w:rsidRPr="00C0736F" w:rsidRDefault="00071236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</w:t>
            </w:r>
            <w:r w:rsid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71236" w:rsidRPr="00C0736F" w:rsidRDefault="00071236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1</w:t>
            </w:r>
          </w:p>
        </w:tc>
      </w:tr>
      <w:tr w:rsidR="00071236" w:rsidRPr="00143609" w:rsidTr="001B7EA5">
        <w:trPr>
          <w:trHeight w:val="240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1236" w:rsidRPr="00C0736F" w:rsidRDefault="00071236" w:rsidP="00071236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71236" w:rsidRPr="00C0736F" w:rsidRDefault="00071236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D1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1236" w:rsidRPr="00C0736F" w:rsidRDefault="00071236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</w:t>
            </w:r>
            <w:r w:rsid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1236" w:rsidRPr="00C0736F" w:rsidRDefault="00071236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1236" w:rsidRPr="00C0736F" w:rsidRDefault="00071236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</w:t>
            </w:r>
            <w:r w:rsid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71236" w:rsidRPr="00C0736F" w:rsidRDefault="00071236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7</w:t>
            </w:r>
          </w:p>
        </w:tc>
      </w:tr>
      <w:tr w:rsidR="00071236" w:rsidRPr="00143609" w:rsidTr="001B7EA5">
        <w:trPr>
          <w:trHeight w:val="240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1236" w:rsidRPr="00C0736F" w:rsidRDefault="00071236" w:rsidP="00071236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71236" w:rsidRPr="00C0736F" w:rsidRDefault="00071236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D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1236" w:rsidRPr="00C0736F" w:rsidRDefault="00071236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</w:t>
            </w:r>
            <w:r w:rsid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1236" w:rsidRPr="00C0736F" w:rsidRDefault="00071236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1236" w:rsidRPr="00C0736F" w:rsidRDefault="00071236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71236" w:rsidRPr="00C0736F" w:rsidRDefault="00071236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071236" w:rsidRPr="00143609" w:rsidTr="001B7EA5">
        <w:trPr>
          <w:trHeight w:val="240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1236" w:rsidRPr="00C0736F" w:rsidRDefault="00071236" w:rsidP="00071236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71236" w:rsidRPr="00C0736F" w:rsidRDefault="00071236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D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1236" w:rsidRPr="00C0736F" w:rsidRDefault="00071236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  <w:r w:rsid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1236" w:rsidRPr="00C0736F" w:rsidRDefault="00071236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1236" w:rsidRPr="00C0736F" w:rsidRDefault="00071236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</w:t>
            </w:r>
            <w:r w:rsid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71236" w:rsidRPr="00C0736F" w:rsidRDefault="00071236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8</w:t>
            </w:r>
          </w:p>
        </w:tc>
      </w:tr>
      <w:tr w:rsidR="003450E7" w:rsidRPr="00143609" w:rsidTr="001B7EA5">
        <w:trPr>
          <w:trHeight w:val="240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450E7" w:rsidRPr="00C0736F" w:rsidRDefault="003450E7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L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72</w:t>
            </w:r>
          </w:p>
        </w:tc>
      </w:tr>
      <w:tr w:rsidR="003450E7" w:rsidRPr="00143609" w:rsidTr="001B7EA5">
        <w:trPr>
          <w:trHeight w:val="240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450E7" w:rsidRPr="00C0736F" w:rsidRDefault="003450E7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8</w:t>
            </w:r>
          </w:p>
        </w:tc>
      </w:tr>
      <w:tr w:rsidR="003450E7" w:rsidRPr="00143609" w:rsidTr="001B7EA5">
        <w:trPr>
          <w:trHeight w:val="240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450E7" w:rsidRPr="00C0736F" w:rsidRDefault="003450E7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XCL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4</w:t>
            </w:r>
          </w:p>
        </w:tc>
      </w:tr>
      <w:tr w:rsidR="003450E7" w:rsidRPr="00143609" w:rsidTr="001B7EA5">
        <w:trPr>
          <w:trHeight w:val="240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450E7" w:rsidRPr="00C0736F" w:rsidRDefault="003450E7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YB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5</w:t>
            </w:r>
          </w:p>
        </w:tc>
      </w:tr>
      <w:tr w:rsidR="003450E7" w:rsidRPr="00143609" w:rsidTr="001B7EA5">
        <w:trPr>
          <w:trHeight w:val="240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450E7" w:rsidRPr="00C0736F" w:rsidRDefault="003450E7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2F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87</w:t>
            </w:r>
          </w:p>
        </w:tc>
      </w:tr>
      <w:tr w:rsidR="00366A12" w:rsidRPr="00143609" w:rsidTr="001B7EA5">
        <w:trPr>
          <w:trHeight w:val="240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6A12" w:rsidRPr="00C0736F" w:rsidRDefault="00366A12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6A12" w:rsidRPr="00C0736F" w:rsidRDefault="00366A12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CER1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6A12" w:rsidRDefault="00366A12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6A12" w:rsidRPr="00C0736F" w:rsidRDefault="00366A12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6A12" w:rsidRDefault="00366A12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66A12" w:rsidRPr="00C0736F" w:rsidRDefault="00366A12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2</w:t>
            </w:r>
          </w:p>
        </w:tc>
      </w:tr>
      <w:tr w:rsidR="003450E7" w:rsidRPr="00143609" w:rsidTr="001B7EA5">
        <w:trPr>
          <w:trHeight w:val="240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450E7" w:rsidRPr="00C0736F" w:rsidRDefault="003450E7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Y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44</w:t>
            </w:r>
          </w:p>
        </w:tc>
      </w:tr>
      <w:tr w:rsidR="003450E7" w:rsidRPr="00143609" w:rsidTr="001B7EA5">
        <w:trPr>
          <w:trHeight w:val="240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450E7" w:rsidRPr="00C0736F" w:rsidRDefault="003450E7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Y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6</w:t>
            </w:r>
          </w:p>
        </w:tc>
      </w:tr>
      <w:tr w:rsidR="003450E7" w:rsidRPr="00143609" w:rsidTr="001B7EA5">
        <w:trPr>
          <w:trHeight w:val="240"/>
          <w:jc w:val="center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3450E7" w:rsidRPr="00C0736F" w:rsidRDefault="003450E7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B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7</w:t>
            </w:r>
          </w:p>
        </w:tc>
      </w:tr>
      <w:tr w:rsidR="003450E7" w:rsidRPr="00143609" w:rsidTr="001B7EA5">
        <w:trPr>
          <w:trHeight w:val="240"/>
          <w:jc w:val="center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3450E7" w:rsidRPr="00C0736F" w:rsidRDefault="003450E7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BP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6</w:t>
            </w:r>
          </w:p>
        </w:tc>
      </w:tr>
      <w:tr w:rsidR="003450E7" w:rsidRPr="00143609" w:rsidTr="001B7EA5">
        <w:trPr>
          <w:trHeight w:val="240"/>
          <w:jc w:val="center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3450E7" w:rsidRPr="00C0736F" w:rsidRDefault="003450E7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CLS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87</w:t>
            </w:r>
          </w:p>
        </w:tc>
      </w:tr>
      <w:tr w:rsidR="003450E7" w:rsidRPr="00143609" w:rsidTr="001B7EA5">
        <w:trPr>
          <w:trHeight w:val="240"/>
          <w:jc w:val="center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3450E7" w:rsidRPr="00C0736F" w:rsidRDefault="003450E7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LA-DM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3</w:t>
            </w:r>
          </w:p>
        </w:tc>
      </w:tr>
      <w:tr w:rsidR="003450E7" w:rsidRPr="00143609" w:rsidTr="001B7EA5">
        <w:trPr>
          <w:trHeight w:val="240"/>
          <w:jc w:val="center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3450E7" w:rsidRPr="00C0736F" w:rsidRDefault="003450E7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FI3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3450E7" w:rsidRPr="00143609" w:rsidTr="001B7EA5">
        <w:trPr>
          <w:trHeight w:val="240"/>
          <w:jc w:val="center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3450E7" w:rsidRPr="00C0736F" w:rsidRDefault="003450E7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FIT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93</w:t>
            </w:r>
          </w:p>
        </w:tc>
      </w:tr>
      <w:tr w:rsidR="003450E7" w:rsidRPr="00143609" w:rsidTr="001B7EA5">
        <w:trPr>
          <w:trHeight w:val="240"/>
          <w:jc w:val="center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3450E7" w:rsidRPr="00C0736F" w:rsidRDefault="003450E7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FNGR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1</w:t>
            </w:r>
          </w:p>
        </w:tc>
      </w:tr>
      <w:tr w:rsidR="003450E7" w:rsidRPr="00143609" w:rsidTr="001B7EA5">
        <w:trPr>
          <w:trHeight w:val="240"/>
          <w:jc w:val="center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3450E7" w:rsidRPr="00C0736F" w:rsidRDefault="003450E7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RF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4</w:t>
            </w:r>
          </w:p>
        </w:tc>
      </w:tr>
      <w:tr w:rsidR="003450E7" w:rsidRPr="00143609" w:rsidTr="00D65E31">
        <w:trPr>
          <w:trHeight w:val="240"/>
          <w:jc w:val="center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3450E7" w:rsidRPr="00C0736F" w:rsidRDefault="003450E7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TGB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3450E7" w:rsidRPr="00C0736F" w:rsidRDefault="003450E7" w:rsidP="004338E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0</w:t>
            </w:r>
          </w:p>
        </w:tc>
      </w:tr>
      <w:tr w:rsidR="00483C99" w:rsidRPr="00143609" w:rsidTr="00D65E31">
        <w:trPr>
          <w:trHeight w:val="240"/>
          <w:jc w:val="center"/>
        </w:trPr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3C99" w:rsidRPr="00C0736F" w:rsidRDefault="00483C99" w:rsidP="00483C99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BIOLOGICAL PATHWA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C99" w:rsidRPr="00C0736F" w:rsidRDefault="00483C99" w:rsidP="00483C99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ENES I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3C99" w:rsidRPr="00C0736F" w:rsidRDefault="00483C99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LCZ696 </w:t>
            </w:r>
            <w:r w:rsidR="009C12C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C0736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3C99" w:rsidRPr="00C0736F" w:rsidRDefault="00483C99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LCZ696 P-value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3C99" w:rsidRPr="00C0736F" w:rsidRDefault="00483C99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AMLO </w:t>
            </w:r>
            <w:r w:rsidR="009C12C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C0736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C99" w:rsidRPr="00C0736F" w:rsidRDefault="00483C99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MLO P-value</w:t>
            </w:r>
          </w:p>
        </w:tc>
      </w:tr>
      <w:tr w:rsidR="003450E7" w:rsidRPr="00143609" w:rsidTr="00483C99">
        <w:trPr>
          <w:trHeight w:val="240"/>
          <w:jc w:val="center"/>
        </w:trPr>
        <w:tc>
          <w:tcPr>
            <w:tcW w:w="2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:rsidR="003450E7" w:rsidRPr="00C0736F" w:rsidRDefault="003450E7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CP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9</w:t>
            </w:r>
          </w:p>
        </w:tc>
      </w:tr>
      <w:tr w:rsidR="003450E7" w:rsidRPr="00143609" w:rsidTr="001B7EA5">
        <w:trPr>
          <w:trHeight w:val="240"/>
          <w:jc w:val="center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3450E7" w:rsidRPr="00C0736F" w:rsidRDefault="003450E7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Y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23</w:t>
            </w:r>
          </w:p>
        </w:tc>
      </w:tr>
      <w:tr w:rsidR="003450E7" w:rsidRPr="00143609" w:rsidTr="001B7EA5">
        <w:trPr>
          <w:trHeight w:val="240"/>
          <w:jc w:val="center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3450E7" w:rsidRPr="00C0736F" w:rsidRDefault="003450E7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P2K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9</w:t>
            </w:r>
          </w:p>
        </w:tc>
      </w:tr>
      <w:tr w:rsidR="003450E7" w:rsidRPr="00143609" w:rsidTr="001B7EA5">
        <w:trPr>
          <w:trHeight w:val="240"/>
          <w:jc w:val="center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3450E7" w:rsidRPr="00C0736F" w:rsidRDefault="003450E7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P2K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14</w:t>
            </w:r>
          </w:p>
        </w:tc>
      </w:tr>
      <w:tr w:rsidR="003450E7" w:rsidRPr="00143609" w:rsidTr="001B7EA5">
        <w:trPr>
          <w:trHeight w:val="240"/>
          <w:jc w:val="center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3450E7" w:rsidRPr="00C0736F" w:rsidRDefault="003450E7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P3K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</w:t>
            </w:r>
          </w:p>
        </w:tc>
      </w:tr>
      <w:tr w:rsidR="003450E7" w:rsidRPr="00143609" w:rsidTr="001B7EA5">
        <w:trPr>
          <w:trHeight w:val="240"/>
          <w:jc w:val="center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3450E7" w:rsidRPr="00C0736F" w:rsidRDefault="003450E7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14</w:t>
            </w:r>
          </w:p>
        </w:tc>
      </w:tr>
      <w:tr w:rsidR="003450E7" w:rsidRPr="00143609" w:rsidTr="001B7EA5">
        <w:trPr>
          <w:trHeight w:val="240"/>
          <w:jc w:val="center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3450E7" w:rsidRPr="00C0736F" w:rsidRDefault="003450E7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K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47</w:t>
            </w:r>
          </w:p>
        </w:tc>
      </w:tr>
      <w:tr w:rsidR="003450E7" w:rsidRPr="00143609" w:rsidTr="001B7EA5">
        <w:trPr>
          <w:trHeight w:val="240"/>
          <w:jc w:val="center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3450E7" w:rsidRPr="00C0736F" w:rsidRDefault="003450E7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IK3CB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90</w:t>
            </w:r>
          </w:p>
        </w:tc>
      </w:tr>
      <w:tr w:rsidR="003450E7" w:rsidRPr="00143609" w:rsidTr="001B7EA5">
        <w:trPr>
          <w:trHeight w:val="240"/>
          <w:jc w:val="center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3450E7" w:rsidRPr="00C0736F" w:rsidRDefault="003450E7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LA2G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3450E7" w:rsidRPr="00143609" w:rsidTr="001B7EA5">
        <w:trPr>
          <w:trHeight w:val="240"/>
          <w:jc w:val="center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3450E7" w:rsidRPr="00C0736F" w:rsidRDefault="003450E7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LCG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48</w:t>
            </w:r>
          </w:p>
        </w:tc>
      </w:tr>
      <w:tr w:rsidR="003450E7" w:rsidRPr="00143609" w:rsidTr="001B7EA5">
        <w:trPr>
          <w:trHeight w:val="240"/>
          <w:jc w:val="center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3450E7" w:rsidRPr="00C0736F" w:rsidRDefault="003450E7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PP3C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7</w:t>
            </w:r>
          </w:p>
        </w:tc>
      </w:tr>
      <w:tr w:rsidR="003450E7" w:rsidRPr="00143609" w:rsidTr="001B7EA5">
        <w:trPr>
          <w:trHeight w:val="240"/>
          <w:jc w:val="center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3450E7" w:rsidRPr="00C0736F" w:rsidRDefault="003450E7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TPN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79</w:t>
            </w:r>
          </w:p>
        </w:tc>
      </w:tr>
      <w:tr w:rsidR="003450E7" w:rsidRPr="00143609" w:rsidTr="001B7EA5">
        <w:trPr>
          <w:trHeight w:val="240"/>
          <w:jc w:val="center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3450E7" w:rsidRPr="00C0736F" w:rsidRDefault="003450E7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TPR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9</w:t>
            </w:r>
          </w:p>
        </w:tc>
      </w:tr>
      <w:tr w:rsidR="003450E7" w:rsidRPr="00143609" w:rsidTr="001B7EA5">
        <w:trPr>
          <w:trHeight w:val="240"/>
          <w:jc w:val="center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3450E7" w:rsidRPr="00C0736F" w:rsidRDefault="003450E7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C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52</w:t>
            </w:r>
          </w:p>
        </w:tc>
      </w:tr>
      <w:tr w:rsidR="003450E7" w:rsidRPr="00143609" w:rsidTr="001B7EA5">
        <w:trPr>
          <w:trHeight w:val="240"/>
          <w:jc w:val="center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3450E7" w:rsidRPr="00C0736F" w:rsidRDefault="003450E7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IPK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1</w:t>
            </w:r>
          </w:p>
        </w:tc>
      </w:tr>
      <w:tr w:rsidR="003450E7" w:rsidRPr="00143609" w:rsidTr="001B7EA5">
        <w:trPr>
          <w:trHeight w:val="240"/>
          <w:jc w:val="center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3450E7" w:rsidRPr="00C0736F" w:rsidRDefault="003450E7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16</w:t>
            </w:r>
          </w:p>
        </w:tc>
      </w:tr>
      <w:tr w:rsidR="003450E7" w:rsidRPr="00143609" w:rsidTr="001B7EA5">
        <w:trPr>
          <w:trHeight w:val="240"/>
          <w:jc w:val="center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3450E7" w:rsidRPr="00C0736F" w:rsidRDefault="003450E7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YK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8</w:t>
            </w:r>
          </w:p>
        </w:tc>
      </w:tr>
      <w:tr w:rsidR="003450E7" w:rsidRPr="00143609" w:rsidTr="001B7EA5">
        <w:trPr>
          <w:trHeight w:val="240"/>
          <w:jc w:val="center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3450E7" w:rsidRPr="00C0736F" w:rsidRDefault="003450E7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AB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5</w:t>
            </w:r>
          </w:p>
        </w:tc>
      </w:tr>
      <w:tr w:rsidR="00483C99" w:rsidRPr="00143609" w:rsidTr="001B7EA5">
        <w:trPr>
          <w:trHeight w:val="240"/>
          <w:jc w:val="center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83C99" w:rsidRPr="00C0736F" w:rsidRDefault="00483C99" w:rsidP="00483C99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83C99" w:rsidRPr="00C0736F" w:rsidRDefault="00483C99" w:rsidP="00483C99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83C99" w:rsidRPr="00C0736F" w:rsidRDefault="00483C99" w:rsidP="00483C99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83C99" w:rsidRPr="00C0736F" w:rsidRDefault="00483C99" w:rsidP="00483C99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83C99" w:rsidRPr="00C0736F" w:rsidRDefault="00483C99" w:rsidP="00483C99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483C99" w:rsidRPr="00C0736F" w:rsidRDefault="00483C99" w:rsidP="00483C99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3450E7" w:rsidRPr="00143609" w:rsidTr="001B7EA5">
        <w:trPr>
          <w:trHeight w:val="240"/>
          <w:jc w:val="center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XIDATIVE METABOLISM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X1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8</w:t>
            </w:r>
          </w:p>
        </w:tc>
      </w:tr>
      <w:tr w:rsidR="003450E7" w:rsidRPr="00143609" w:rsidTr="001B7EA5">
        <w:trPr>
          <w:trHeight w:val="240"/>
          <w:jc w:val="center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X4I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4</w:t>
            </w:r>
          </w:p>
        </w:tc>
      </w:tr>
      <w:tr w:rsidR="003450E7" w:rsidRPr="00143609" w:rsidTr="001B7EA5">
        <w:trPr>
          <w:trHeight w:val="240"/>
          <w:jc w:val="center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X7A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9</w:t>
            </w:r>
          </w:p>
        </w:tc>
      </w:tr>
      <w:tr w:rsidR="003450E7" w:rsidRPr="00143609" w:rsidTr="001B7EA5">
        <w:trPr>
          <w:trHeight w:val="240"/>
          <w:jc w:val="center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X7A2L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8</w:t>
            </w:r>
          </w:p>
        </w:tc>
      </w:tr>
      <w:tr w:rsidR="003450E7" w:rsidRPr="00143609" w:rsidTr="001B7EA5">
        <w:trPr>
          <w:trHeight w:val="240"/>
          <w:jc w:val="center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DH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1</w:t>
            </w:r>
          </w:p>
        </w:tc>
      </w:tr>
      <w:tr w:rsidR="003450E7" w:rsidRPr="00143609" w:rsidTr="001B7EA5">
        <w:trPr>
          <w:trHeight w:val="240"/>
          <w:jc w:val="center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DUFA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9</w:t>
            </w:r>
          </w:p>
        </w:tc>
      </w:tr>
      <w:tr w:rsidR="003450E7" w:rsidRPr="00143609" w:rsidTr="001B7EA5">
        <w:trPr>
          <w:trHeight w:val="240"/>
          <w:jc w:val="center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DUFB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7</w:t>
            </w:r>
          </w:p>
        </w:tc>
      </w:tr>
      <w:tr w:rsidR="003450E7" w:rsidRPr="00143609" w:rsidTr="001B7EA5">
        <w:trPr>
          <w:trHeight w:val="240"/>
          <w:jc w:val="center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DUFS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0</w:t>
            </w:r>
          </w:p>
        </w:tc>
      </w:tr>
      <w:tr w:rsidR="003450E7" w:rsidRPr="00143609" w:rsidTr="001B7EA5">
        <w:trPr>
          <w:trHeight w:val="240"/>
          <w:jc w:val="center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DP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97</w:t>
            </w:r>
          </w:p>
        </w:tc>
      </w:tr>
      <w:tr w:rsidR="003450E7" w:rsidRPr="00143609" w:rsidTr="001B7EA5">
        <w:trPr>
          <w:trHeight w:val="240"/>
          <w:jc w:val="center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PARGC1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7</w:t>
            </w:r>
          </w:p>
        </w:tc>
      </w:tr>
      <w:tr w:rsidR="003450E7" w:rsidRPr="00143609" w:rsidTr="001B7EA5">
        <w:trPr>
          <w:trHeight w:val="240"/>
          <w:jc w:val="center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LC25A1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9</w:t>
            </w:r>
          </w:p>
        </w:tc>
      </w:tr>
      <w:tr w:rsidR="003450E7" w:rsidRPr="00143609" w:rsidTr="001B7EA5">
        <w:trPr>
          <w:trHeight w:val="240"/>
          <w:jc w:val="center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LC25A1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9</w:t>
            </w:r>
          </w:p>
        </w:tc>
      </w:tr>
      <w:tr w:rsidR="003450E7" w:rsidRPr="00143609" w:rsidTr="001B7EA5">
        <w:trPr>
          <w:trHeight w:val="240"/>
          <w:jc w:val="center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L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A1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7</w:t>
            </w:r>
          </w:p>
        </w:tc>
      </w:tr>
      <w:tr w:rsidR="003450E7" w:rsidRPr="00143609" w:rsidTr="001B7EA5">
        <w:trPr>
          <w:trHeight w:val="240"/>
          <w:jc w:val="center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L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A2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3450E7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6</w:t>
            </w:r>
          </w:p>
        </w:tc>
      </w:tr>
      <w:tr w:rsidR="003450E7" w:rsidRPr="00143609" w:rsidTr="00D65E31">
        <w:trPr>
          <w:trHeight w:val="240"/>
          <w:jc w:val="center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3450E7" w:rsidRPr="00C0736F" w:rsidRDefault="003450E7" w:rsidP="003450E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LC25A3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3450E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65E31" w:rsidRPr="00C0736F" w:rsidRDefault="003450E7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8</w:t>
            </w:r>
          </w:p>
        </w:tc>
      </w:tr>
      <w:tr w:rsidR="00D65E31" w:rsidRPr="00143609" w:rsidTr="00D65E31">
        <w:trPr>
          <w:trHeight w:val="240"/>
          <w:jc w:val="center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D65E31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D65E31" w:rsidRPr="00C0736F" w:rsidRDefault="00D65E31" w:rsidP="00D65E31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65E3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CLG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D65E31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65E3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65E3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</w:tcPr>
          <w:p w:rsidR="00D65E31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65E3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65E3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17</w:t>
            </w:r>
          </w:p>
        </w:tc>
      </w:tr>
      <w:tr w:rsidR="00D65E31" w:rsidRPr="00143609" w:rsidTr="00D65E31">
        <w:trPr>
          <w:trHeight w:val="240"/>
          <w:jc w:val="center"/>
        </w:trPr>
        <w:tc>
          <w:tcPr>
            <w:tcW w:w="2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D65E31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D65E31" w:rsidRPr="00D65E31" w:rsidRDefault="00D65E31" w:rsidP="00D65E31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65E31" w:rsidRPr="00D65E31" w:rsidRDefault="00D65E31" w:rsidP="00D65E31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65E31" w:rsidRPr="00D65E31" w:rsidRDefault="00D65E31" w:rsidP="00D65E31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65E31" w:rsidRPr="00D65E31" w:rsidRDefault="00D65E31" w:rsidP="00D65E31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D65E31" w:rsidRPr="00D65E31" w:rsidRDefault="00D65E31" w:rsidP="00D65E31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83C99" w:rsidRPr="00143609" w:rsidTr="00D65E31">
        <w:trPr>
          <w:trHeight w:val="215"/>
          <w:jc w:val="center"/>
        </w:trPr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3C99" w:rsidRPr="00C0736F" w:rsidRDefault="00483C99" w:rsidP="00483C99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BIOLOGICAL PATHWA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C99" w:rsidRPr="00C0736F" w:rsidRDefault="00483C99" w:rsidP="00483C99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ENES I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3C99" w:rsidRPr="00C0736F" w:rsidRDefault="00483C99" w:rsidP="00483C99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LCZ696 </w:t>
            </w:r>
            <w:r w:rsidR="009C12C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C0736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3C99" w:rsidRPr="00C0736F" w:rsidRDefault="00483C99" w:rsidP="00483C99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LCZ696 P-value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3C99" w:rsidRPr="00C0736F" w:rsidRDefault="00483C99" w:rsidP="00483C99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AMLO </w:t>
            </w:r>
            <w:r w:rsidR="009C12C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C0736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C99" w:rsidRPr="00C0736F" w:rsidRDefault="00483C99" w:rsidP="00483C99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MLO P-value</w:t>
            </w:r>
          </w:p>
        </w:tc>
      </w:tr>
      <w:tr w:rsidR="00483C99" w:rsidRPr="00143609" w:rsidTr="001B7EA5">
        <w:trPr>
          <w:trHeight w:val="240"/>
          <w:jc w:val="center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83C99" w:rsidRPr="00C0736F" w:rsidRDefault="00483C99" w:rsidP="00483C99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83C99" w:rsidRPr="00C0736F" w:rsidRDefault="00483C99" w:rsidP="00483C99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83C99" w:rsidRPr="00C0736F" w:rsidRDefault="00483C99" w:rsidP="00483C99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83C99" w:rsidRPr="00C0736F" w:rsidRDefault="00483C99" w:rsidP="00483C99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83C99" w:rsidRPr="00C0736F" w:rsidRDefault="00483C99" w:rsidP="00483C99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483C99" w:rsidRPr="00C0736F" w:rsidRDefault="00483C99" w:rsidP="00483C99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65E31" w:rsidRPr="00143609" w:rsidTr="001B7EA5">
        <w:trPr>
          <w:trHeight w:val="240"/>
          <w:jc w:val="center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D65E31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NATRIURETIC PEPTIDE 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D65E31" w:rsidRPr="00C0736F" w:rsidRDefault="00D65E31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D65E3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D65E3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1</w:t>
            </w:r>
          </w:p>
        </w:tc>
      </w:tr>
      <w:tr w:rsidR="00D65E31" w:rsidRPr="00143609" w:rsidTr="001B7EA5">
        <w:trPr>
          <w:trHeight w:val="240"/>
          <w:jc w:val="center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D65E31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GNALING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D65E31" w:rsidRPr="00C0736F" w:rsidRDefault="00D65E31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DN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D65E3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D65E3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6</w:t>
            </w:r>
          </w:p>
        </w:tc>
      </w:tr>
      <w:tr w:rsidR="00D65E31" w:rsidRPr="00143609" w:rsidTr="001B7EA5">
        <w:trPr>
          <w:trHeight w:val="240"/>
          <w:jc w:val="center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D65E31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D65E31" w:rsidRPr="00C0736F" w:rsidRDefault="00D65E31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A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D65E3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D65E3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61</w:t>
            </w:r>
          </w:p>
        </w:tc>
      </w:tr>
      <w:tr w:rsidR="00D65E31" w:rsidRPr="00143609" w:rsidTr="001B7EA5">
        <w:trPr>
          <w:trHeight w:val="240"/>
          <w:jc w:val="center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D65E31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D65E31" w:rsidRPr="00C0736F" w:rsidRDefault="00D65E31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UCY1A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D65E3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D65E3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D65E31" w:rsidRPr="00143609" w:rsidTr="001B7EA5">
        <w:trPr>
          <w:trHeight w:val="240"/>
          <w:jc w:val="center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D65E31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D65E31" w:rsidRPr="00C0736F" w:rsidRDefault="00D65E31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UCY1A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D65E3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D65E3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7</w:t>
            </w:r>
          </w:p>
        </w:tc>
      </w:tr>
      <w:tr w:rsidR="00D65E31" w:rsidRPr="00143609" w:rsidTr="001B7EA5">
        <w:trPr>
          <w:trHeight w:val="240"/>
          <w:jc w:val="center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D65E31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D65E31" w:rsidRPr="00C0736F" w:rsidRDefault="00D65E31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UCY1B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D65E3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D65E3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0</w:t>
            </w:r>
          </w:p>
        </w:tc>
      </w:tr>
      <w:tr w:rsidR="00D65E31" w:rsidRPr="00143609" w:rsidTr="001B7EA5">
        <w:trPr>
          <w:trHeight w:val="240"/>
          <w:jc w:val="center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D65E31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D65E31" w:rsidRPr="00C0736F" w:rsidRDefault="00D65E31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M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D65E3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D65E3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D65E31" w:rsidRPr="00143609" w:rsidTr="001B7EA5">
        <w:trPr>
          <w:trHeight w:val="240"/>
          <w:jc w:val="center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D65E31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D65E31" w:rsidRPr="00C0736F" w:rsidRDefault="00D65E31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DE3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D65E3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D65E3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95</w:t>
            </w:r>
          </w:p>
        </w:tc>
      </w:tr>
      <w:tr w:rsidR="00D65E31" w:rsidRPr="00143609" w:rsidTr="001B7EA5">
        <w:trPr>
          <w:trHeight w:val="240"/>
          <w:jc w:val="center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D65E31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D65E31" w:rsidRPr="00C0736F" w:rsidRDefault="00D65E31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DE9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D65E3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D65E3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97</w:t>
            </w:r>
          </w:p>
        </w:tc>
      </w:tr>
      <w:tr w:rsidR="00D65E31" w:rsidRPr="00143609" w:rsidTr="001B7EA5">
        <w:trPr>
          <w:trHeight w:val="240"/>
          <w:jc w:val="center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D65E31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D65E31" w:rsidRPr="00C0736F" w:rsidRDefault="00D65E31" w:rsidP="00F42F1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PGEF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D65E3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D65E3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62</w:t>
            </w:r>
          </w:p>
        </w:tc>
      </w:tr>
      <w:tr w:rsidR="00483C99" w:rsidRPr="00143609" w:rsidTr="001B7EA5">
        <w:trPr>
          <w:trHeight w:val="240"/>
          <w:jc w:val="center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83C99" w:rsidRPr="00C0736F" w:rsidRDefault="00483C99" w:rsidP="00483C99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83C99" w:rsidRPr="00C0736F" w:rsidRDefault="00483C99" w:rsidP="00483C99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83C99" w:rsidRPr="00C0736F" w:rsidRDefault="00483C99" w:rsidP="00483C99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83C99" w:rsidRPr="00C0736F" w:rsidRDefault="00483C99" w:rsidP="00483C99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83C99" w:rsidRPr="00C0736F" w:rsidRDefault="00483C99" w:rsidP="00483C99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483C99" w:rsidRPr="00C0736F" w:rsidRDefault="00483C99" w:rsidP="00483C99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D65E31" w:rsidRPr="00143609" w:rsidTr="001B7EA5">
        <w:trPr>
          <w:trHeight w:val="240"/>
          <w:jc w:val="center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D65E31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PID METABOLISM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D65E31" w:rsidRPr="00C0736F" w:rsidRDefault="00D65E31" w:rsidP="00D65E31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AC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D65E3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D65E3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8</w:t>
            </w:r>
          </w:p>
        </w:tc>
      </w:tr>
      <w:tr w:rsidR="00D65E31" w:rsidRPr="00143609" w:rsidTr="001B7EA5">
        <w:trPr>
          <w:trHeight w:val="240"/>
          <w:jc w:val="center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D65E31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D65E31" w:rsidRPr="00C0736F" w:rsidRDefault="00D65E31" w:rsidP="00D65E31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IPOR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D65E3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D65E3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02</w:t>
            </w:r>
          </w:p>
        </w:tc>
      </w:tr>
      <w:tr w:rsidR="00D65E31" w:rsidRPr="00143609" w:rsidTr="001B7EA5">
        <w:trPr>
          <w:trHeight w:val="240"/>
          <w:jc w:val="center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D65E31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D65E31" w:rsidRPr="00C0736F" w:rsidRDefault="00D65E31" w:rsidP="00D65E31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G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D65E3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D65E3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7</w:t>
            </w:r>
          </w:p>
        </w:tc>
      </w:tr>
      <w:tr w:rsidR="00D65E31" w:rsidRPr="00143609" w:rsidTr="001B7EA5">
        <w:trPr>
          <w:trHeight w:val="240"/>
          <w:jc w:val="center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D65E31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D65E31" w:rsidRPr="00C0736F" w:rsidRDefault="00D65E31" w:rsidP="00D65E31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IDE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D65E3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D65E3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4</w:t>
            </w:r>
          </w:p>
        </w:tc>
      </w:tr>
      <w:tr w:rsidR="00D65E31" w:rsidRPr="00143609" w:rsidTr="001B7EA5">
        <w:trPr>
          <w:trHeight w:val="240"/>
          <w:jc w:val="center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D65E31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D65E31" w:rsidRPr="00C0736F" w:rsidRDefault="00D65E31" w:rsidP="00D65E31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LOVL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D65E3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D65E3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8</w:t>
            </w:r>
          </w:p>
        </w:tc>
      </w:tr>
      <w:tr w:rsidR="00D65E31" w:rsidRPr="00143609" w:rsidTr="001B7EA5">
        <w:trPr>
          <w:trHeight w:val="240"/>
          <w:jc w:val="center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D65E31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D65E31" w:rsidRPr="00C0736F" w:rsidRDefault="00D65E31" w:rsidP="00D65E31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LOVL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D65E3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D65E3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3</w:t>
            </w:r>
          </w:p>
        </w:tc>
      </w:tr>
      <w:tr w:rsidR="00D65E31" w:rsidRPr="00143609" w:rsidTr="001B7EA5">
        <w:trPr>
          <w:trHeight w:val="240"/>
          <w:jc w:val="center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D65E31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D65E31" w:rsidRPr="00C0736F" w:rsidRDefault="00D65E31" w:rsidP="00D65E31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LOVL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D65E3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D65E3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7</w:t>
            </w:r>
          </w:p>
        </w:tc>
      </w:tr>
      <w:tr w:rsidR="00D65E31" w:rsidRPr="00143609" w:rsidTr="001B7EA5">
        <w:trPr>
          <w:trHeight w:val="240"/>
          <w:jc w:val="center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D65E31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D65E31" w:rsidRPr="00C0736F" w:rsidRDefault="00D65E31" w:rsidP="00D65E31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PA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D65E3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D65E3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  <w:tr w:rsidR="00D65E31" w:rsidRPr="00143609" w:rsidTr="001B7EA5">
        <w:trPr>
          <w:trHeight w:val="240"/>
          <w:jc w:val="center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D65E31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D65E31" w:rsidRPr="00C0736F" w:rsidRDefault="00D65E31" w:rsidP="00D65E31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PL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D65E3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D65E3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</w:t>
            </w:r>
          </w:p>
        </w:tc>
      </w:tr>
      <w:tr w:rsidR="00D65E31" w:rsidRPr="00143609" w:rsidTr="001B7EA5">
        <w:trPr>
          <w:trHeight w:val="240"/>
          <w:jc w:val="center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D65E31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D65E31" w:rsidRPr="00C0736F" w:rsidRDefault="00D65E31" w:rsidP="00D65E31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PARGC1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D65E3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D65E3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7</w:t>
            </w:r>
          </w:p>
        </w:tc>
      </w:tr>
      <w:tr w:rsidR="00D65E31" w:rsidRPr="00143609" w:rsidTr="001B7EA5">
        <w:trPr>
          <w:trHeight w:val="240"/>
          <w:jc w:val="center"/>
        </w:trPr>
        <w:tc>
          <w:tcPr>
            <w:tcW w:w="2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D65E31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D65E31" w:rsidRPr="00C0736F" w:rsidRDefault="00D65E31" w:rsidP="00D65E31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LA2G4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D65E3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</w:t>
            </w:r>
            <w:r w:rsidRPr="00D65E3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D65E31" w:rsidRPr="00C0736F" w:rsidRDefault="00D65E31" w:rsidP="00F42F1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736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6</w:t>
            </w:r>
          </w:p>
        </w:tc>
      </w:tr>
      <w:tr w:rsidR="00483C99" w:rsidRPr="00143609" w:rsidTr="001B7EA5">
        <w:trPr>
          <w:trHeight w:val="240"/>
          <w:jc w:val="center"/>
        </w:trPr>
        <w:tc>
          <w:tcPr>
            <w:tcW w:w="2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3C99" w:rsidRPr="00C0736F" w:rsidRDefault="00483C99" w:rsidP="00483C99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483C99" w:rsidRPr="00C0736F" w:rsidRDefault="00483C99" w:rsidP="00483C99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3C99" w:rsidRPr="00C0736F" w:rsidRDefault="00483C99" w:rsidP="00483C99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3C99" w:rsidRPr="00C0736F" w:rsidRDefault="00483C99" w:rsidP="00483C99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3C99" w:rsidRPr="00C0736F" w:rsidRDefault="00483C99" w:rsidP="00483C99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483C99" w:rsidRPr="00C0736F" w:rsidRDefault="00483C99" w:rsidP="00483C99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</w:tbl>
    <w:p w:rsidR="00071236" w:rsidRDefault="00071236" w:rsidP="00071236">
      <w:pPr>
        <w:jc w:val="both"/>
        <w:rPr>
          <w:rFonts w:ascii="Times New Roman" w:hAnsi="Times New Roman"/>
          <w:b/>
        </w:rPr>
      </w:pPr>
    </w:p>
    <w:p w:rsidR="00256247" w:rsidRDefault="00256247" w:rsidP="00071236">
      <w:pPr>
        <w:jc w:val="both"/>
        <w:rPr>
          <w:rFonts w:ascii="Times New Roman" w:hAnsi="Times New Roman"/>
          <w:b/>
        </w:rPr>
      </w:pPr>
    </w:p>
    <w:p w:rsidR="00256247" w:rsidRDefault="00256247" w:rsidP="00071236">
      <w:pPr>
        <w:jc w:val="both"/>
        <w:rPr>
          <w:rFonts w:ascii="Times New Roman" w:hAnsi="Times New Roman"/>
          <w:b/>
        </w:rPr>
      </w:pPr>
    </w:p>
    <w:p w:rsidR="00256247" w:rsidRDefault="00256247" w:rsidP="00071236">
      <w:pPr>
        <w:jc w:val="both"/>
        <w:rPr>
          <w:rFonts w:ascii="Times New Roman" w:hAnsi="Times New Roman"/>
          <w:b/>
        </w:rPr>
      </w:pPr>
    </w:p>
    <w:p w:rsidR="008F1D65" w:rsidRPr="00C0736F" w:rsidRDefault="008F1D65" w:rsidP="00256247">
      <w:pPr>
        <w:spacing w:line="480" w:lineRule="auto"/>
        <w:rPr>
          <w:rFonts w:ascii="Times New Roman" w:hAnsi="Times New Roman"/>
          <w:bCs/>
          <w:color w:val="000000"/>
        </w:rPr>
      </w:pPr>
    </w:p>
    <w:sectPr w:rsidR="008F1D65" w:rsidRPr="00C0736F" w:rsidSect="00256247">
      <w:pgSz w:w="16840" w:h="11900" w:orient="landscape"/>
      <w:pgMar w:top="1800" w:right="1440" w:bottom="1560" w:left="1440" w:header="708" w:footer="708" w:gutter="0"/>
      <w:pgNumType w:start="7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3DBA" w:rsidRDefault="00033DBA" w:rsidP="00EF73AF">
      <w:r>
        <w:separator/>
      </w:r>
    </w:p>
  </w:endnote>
  <w:endnote w:type="continuationSeparator" w:id="0">
    <w:p w:rsidR="00033DBA" w:rsidRDefault="00033DBA" w:rsidP="00EF73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6605" w:rsidRDefault="00536605" w:rsidP="006A127B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:rsidR="00536605" w:rsidRDefault="00536605" w:rsidP="00EF73AF">
    <w:pPr>
      <w:pStyle w:val="Voettekst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6605" w:rsidRDefault="00536605" w:rsidP="00CF638E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366A12">
      <w:rPr>
        <w:rStyle w:val="Paginanummer"/>
        <w:noProof/>
      </w:rPr>
      <w:t>9</w:t>
    </w:r>
    <w:r>
      <w:rPr>
        <w:rStyle w:val="Paginanummer"/>
      </w:rPr>
      <w:fldChar w:fldCharType="end"/>
    </w:r>
  </w:p>
  <w:p w:rsidR="00536605" w:rsidRDefault="00536605" w:rsidP="00EF73AF">
    <w:pPr>
      <w:pStyle w:val="Voettekst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6605" w:rsidRDefault="00536605" w:rsidP="00132BB7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3DBA" w:rsidRDefault="00033DBA" w:rsidP="00EF73AF">
      <w:r>
        <w:separator/>
      </w:r>
    </w:p>
  </w:footnote>
  <w:footnote w:type="continuationSeparator" w:id="0">
    <w:p w:rsidR="00033DBA" w:rsidRDefault="00033DBA" w:rsidP="00EF73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FC7AE3"/>
    <w:multiLevelType w:val="hybridMultilevel"/>
    <w:tmpl w:val="590C7EAA"/>
    <w:lvl w:ilvl="0" w:tplc="C8BA167E">
      <w:start w:val="1"/>
      <w:numFmt w:val="decimal"/>
      <w:lvlText w:val="%1."/>
      <w:lvlJc w:val="left"/>
      <w:pPr>
        <w:ind w:left="-20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13" w:hanging="360"/>
      </w:pPr>
    </w:lvl>
    <w:lvl w:ilvl="2" w:tplc="0409001B" w:tentative="1">
      <w:start w:val="1"/>
      <w:numFmt w:val="lowerRoman"/>
      <w:lvlText w:val="%3."/>
      <w:lvlJc w:val="right"/>
      <w:pPr>
        <w:ind w:left="1233" w:hanging="180"/>
      </w:pPr>
    </w:lvl>
    <w:lvl w:ilvl="3" w:tplc="0409000F" w:tentative="1">
      <w:start w:val="1"/>
      <w:numFmt w:val="decimal"/>
      <w:lvlText w:val="%4."/>
      <w:lvlJc w:val="left"/>
      <w:pPr>
        <w:ind w:left="1953" w:hanging="360"/>
      </w:pPr>
    </w:lvl>
    <w:lvl w:ilvl="4" w:tplc="04090019" w:tentative="1">
      <w:start w:val="1"/>
      <w:numFmt w:val="lowerLetter"/>
      <w:lvlText w:val="%5."/>
      <w:lvlJc w:val="left"/>
      <w:pPr>
        <w:ind w:left="2673" w:hanging="360"/>
      </w:pPr>
    </w:lvl>
    <w:lvl w:ilvl="5" w:tplc="0409001B" w:tentative="1">
      <w:start w:val="1"/>
      <w:numFmt w:val="lowerRoman"/>
      <w:lvlText w:val="%6."/>
      <w:lvlJc w:val="right"/>
      <w:pPr>
        <w:ind w:left="3393" w:hanging="180"/>
      </w:pPr>
    </w:lvl>
    <w:lvl w:ilvl="6" w:tplc="0409000F" w:tentative="1">
      <w:start w:val="1"/>
      <w:numFmt w:val="decimal"/>
      <w:lvlText w:val="%7."/>
      <w:lvlJc w:val="left"/>
      <w:pPr>
        <w:ind w:left="4113" w:hanging="360"/>
      </w:pPr>
    </w:lvl>
    <w:lvl w:ilvl="7" w:tplc="04090019" w:tentative="1">
      <w:start w:val="1"/>
      <w:numFmt w:val="lowerLetter"/>
      <w:lvlText w:val="%8."/>
      <w:lvlJc w:val="left"/>
      <w:pPr>
        <w:ind w:left="4833" w:hanging="360"/>
      </w:pPr>
    </w:lvl>
    <w:lvl w:ilvl="8" w:tplc="0409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1">
    <w:nsid w:val="58296FD7"/>
    <w:multiLevelType w:val="hybridMultilevel"/>
    <w:tmpl w:val="98D80A4E"/>
    <w:lvl w:ilvl="0" w:tplc="C77A5008">
      <w:start w:val="1"/>
      <w:numFmt w:val="decimal"/>
      <w:lvlText w:val="%1"/>
      <w:lvlJc w:val="left"/>
      <w:pPr>
        <w:ind w:left="709" w:hanging="360"/>
      </w:pPr>
      <w:rPr>
        <w:rFonts w:ascii="Cambria" w:eastAsia="MS Mincho" w:hAnsi="Cambria" w:cs="Times New Roman"/>
      </w:rPr>
    </w:lvl>
    <w:lvl w:ilvl="1" w:tplc="04090019" w:tentative="1">
      <w:start w:val="1"/>
      <w:numFmt w:val="lowerLetter"/>
      <w:lvlText w:val="%2."/>
      <w:lvlJc w:val="left"/>
      <w:pPr>
        <w:ind w:left="1429" w:hanging="360"/>
      </w:pPr>
    </w:lvl>
    <w:lvl w:ilvl="2" w:tplc="0409001B" w:tentative="1">
      <w:start w:val="1"/>
      <w:numFmt w:val="lowerRoman"/>
      <w:lvlText w:val="%3."/>
      <w:lvlJc w:val="right"/>
      <w:pPr>
        <w:ind w:left="2149" w:hanging="180"/>
      </w:pPr>
    </w:lvl>
    <w:lvl w:ilvl="3" w:tplc="0409000F" w:tentative="1">
      <w:start w:val="1"/>
      <w:numFmt w:val="decimal"/>
      <w:lvlText w:val="%4."/>
      <w:lvlJc w:val="left"/>
      <w:pPr>
        <w:ind w:left="2869" w:hanging="360"/>
      </w:pPr>
    </w:lvl>
    <w:lvl w:ilvl="4" w:tplc="04090019" w:tentative="1">
      <w:start w:val="1"/>
      <w:numFmt w:val="lowerLetter"/>
      <w:lvlText w:val="%5."/>
      <w:lvlJc w:val="left"/>
      <w:pPr>
        <w:ind w:left="3589" w:hanging="360"/>
      </w:pPr>
    </w:lvl>
    <w:lvl w:ilvl="5" w:tplc="0409001B" w:tentative="1">
      <w:start w:val="1"/>
      <w:numFmt w:val="lowerRoman"/>
      <w:lvlText w:val="%6."/>
      <w:lvlJc w:val="right"/>
      <w:pPr>
        <w:ind w:left="4309" w:hanging="180"/>
      </w:pPr>
    </w:lvl>
    <w:lvl w:ilvl="6" w:tplc="0409000F" w:tentative="1">
      <w:start w:val="1"/>
      <w:numFmt w:val="decimal"/>
      <w:lvlText w:val="%7."/>
      <w:lvlJc w:val="left"/>
      <w:pPr>
        <w:ind w:left="5029" w:hanging="360"/>
      </w:pPr>
    </w:lvl>
    <w:lvl w:ilvl="7" w:tplc="04090019" w:tentative="1">
      <w:start w:val="1"/>
      <w:numFmt w:val="lowerLetter"/>
      <w:lvlText w:val="%8."/>
      <w:lvlJc w:val="left"/>
      <w:pPr>
        <w:ind w:left="5749" w:hanging="360"/>
      </w:pPr>
    </w:lvl>
    <w:lvl w:ilvl="8" w:tplc="0409001B" w:tentative="1">
      <w:start w:val="1"/>
      <w:numFmt w:val="lowerRoman"/>
      <w:lvlText w:val="%9."/>
      <w:lvlJc w:val="right"/>
      <w:pPr>
        <w:ind w:left="6469" w:hanging="180"/>
      </w:pPr>
    </w:lvl>
  </w:abstractNum>
  <w:abstractNum w:abstractNumId="2">
    <w:nsid w:val="6D5E79A1"/>
    <w:multiLevelType w:val="hybridMultilevel"/>
    <w:tmpl w:val="067298C6"/>
    <w:lvl w:ilvl="0" w:tplc="676C102E">
      <w:start w:val="1"/>
      <w:numFmt w:val="bullet"/>
      <w:lvlText w:val="-"/>
      <w:lvlJc w:val="left"/>
      <w:pPr>
        <w:ind w:left="2880" w:hanging="360"/>
      </w:pPr>
      <w:rPr>
        <w:rFonts w:ascii="Arial" w:eastAsia="MS Mincho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3">
    <w:nsid w:val="6EF27CDE"/>
    <w:multiLevelType w:val="hybridMultilevel"/>
    <w:tmpl w:val="AB742C92"/>
    <w:lvl w:ilvl="0" w:tplc="2D8465CC">
      <w:start w:val="1"/>
      <w:numFmt w:val="decimal"/>
      <w:lvlText w:val="%1."/>
      <w:lvlJc w:val="left"/>
      <w:pPr>
        <w:ind w:left="-20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13" w:hanging="360"/>
      </w:pPr>
    </w:lvl>
    <w:lvl w:ilvl="2" w:tplc="0409001B" w:tentative="1">
      <w:start w:val="1"/>
      <w:numFmt w:val="lowerRoman"/>
      <w:lvlText w:val="%3."/>
      <w:lvlJc w:val="right"/>
      <w:pPr>
        <w:ind w:left="1233" w:hanging="180"/>
      </w:pPr>
    </w:lvl>
    <w:lvl w:ilvl="3" w:tplc="0409000F" w:tentative="1">
      <w:start w:val="1"/>
      <w:numFmt w:val="decimal"/>
      <w:lvlText w:val="%4."/>
      <w:lvlJc w:val="left"/>
      <w:pPr>
        <w:ind w:left="1953" w:hanging="360"/>
      </w:pPr>
    </w:lvl>
    <w:lvl w:ilvl="4" w:tplc="04090019" w:tentative="1">
      <w:start w:val="1"/>
      <w:numFmt w:val="lowerLetter"/>
      <w:lvlText w:val="%5."/>
      <w:lvlJc w:val="left"/>
      <w:pPr>
        <w:ind w:left="2673" w:hanging="360"/>
      </w:pPr>
    </w:lvl>
    <w:lvl w:ilvl="5" w:tplc="0409001B" w:tentative="1">
      <w:start w:val="1"/>
      <w:numFmt w:val="lowerRoman"/>
      <w:lvlText w:val="%6."/>
      <w:lvlJc w:val="right"/>
      <w:pPr>
        <w:ind w:left="3393" w:hanging="180"/>
      </w:pPr>
    </w:lvl>
    <w:lvl w:ilvl="6" w:tplc="0409000F" w:tentative="1">
      <w:start w:val="1"/>
      <w:numFmt w:val="decimal"/>
      <w:lvlText w:val="%7."/>
      <w:lvlJc w:val="left"/>
      <w:pPr>
        <w:ind w:left="4113" w:hanging="360"/>
      </w:pPr>
    </w:lvl>
    <w:lvl w:ilvl="7" w:tplc="04090019" w:tentative="1">
      <w:start w:val="1"/>
      <w:numFmt w:val="lowerLetter"/>
      <w:lvlText w:val="%8."/>
      <w:lvlJc w:val="left"/>
      <w:pPr>
        <w:ind w:left="4833" w:hanging="360"/>
      </w:pPr>
    </w:lvl>
    <w:lvl w:ilvl="8" w:tplc="0409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4">
    <w:nsid w:val="7FAE0C28"/>
    <w:multiLevelType w:val="hybridMultilevel"/>
    <w:tmpl w:val="15967FC2"/>
    <w:lvl w:ilvl="0" w:tplc="EFA42976">
      <w:start w:val="16"/>
      <w:numFmt w:val="bullet"/>
      <w:lvlText w:val="-"/>
      <w:lvlJc w:val="left"/>
      <w:pPr>
        <w:ind w:left="720" w:hanging="360"/>
      </w:pPr>
      <w:rPr>
        <w:rFonts w:ascii="Cambria" w:eastAsia="MS Mincho" w:hAnsi="Cambria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oNotTrackMove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tfdzr9fktvtdwepz0sxfaw8rvx95d52t95d&quot;&gt;LCZ696_SUB&lt;record-ids&gt;&lt;item&gt;53&lt;/item&gt;&lt;item&gt;434&lt;/item&gt;&lt;item&gt;458&lt;/item&gt;&lt;item&gt;501&lt;/item&gt;&lt;item&gt;579&lt;/item&gt;&lt;item&gt;604&lt;/item&gt;&lt;item&gt;605&lt;/item&gt;&lt;item&gt;606&lt;/item&gt;&lt;item&gt;626&lt;/item&gt;&lt;item&gt;627&lt;/item&gt;&lt;item&gt;637&lt;/item&gt;&lt;item&gt;640&lt;/item&gt;&lt;item&gt;644&lt;/item&gt;&lt;item&gt;647&lt;/item&gt;&lt;item&gt;648&lt;/item&gt;&lt;item&gt;653&lt;/item&gt;&lt;item&gt;656&lt;/item&gt;&lt;item&gt;658&lt;/item&gt;&lt;item&gt;659&lt;/item&gt;&lt;item&gt;660&lt;/item&gt;&lt;item&gt;672&lt;/item&gt;&lt;item&gt;673&lt;/item&gt;&lt;item&gt;675&lt;/item&gt;&lt;item&gt;676&lt;/item&gt;&lt;/record-ids&gt;&lt;/item&gt;&lt;/Libraries&gt;"/>
  </w:docVars>
  <w:rsids>
    <w:rsidRoot w:val="000E302D"/>
    <w:rsid w:val="00000E86"/>
    <w:rsid w:val="00001888"/>
    <w:rsid w:val="00003D7A"/>
    <w:rsid w:val="000041B8"/>
    <w:rsid w:val="00011671"/>
    <w:rsid w:val="00015146"/>
    <w:rsid w:val="00017245"/>
    <w:rsid w:val="00017C1D"/>
    <w:rsid w:val="000219F6"/>
    <w:rsid w:val="00022E22"/>
    <w:rsid w:val="000245B0"/>
    <w:rsid w:val="00026892"/>
    <w:rsid w:val="000302C2"/>
    <w:rsid w:val="0003034D"/>
    <w:rsid w:val="00030EED"/>
    <w:rsid w:val="00033DBA"/>
    <w:rsid w:val="0004230E"/>
    <w:rsid w:val="000453A3"/>
    <w:rsid w:val="00052B8D"/>
    <w:rsid w:val="00053FE1"/>
    <w:rsid w:val="00054AF4"/>
    <w:rsid w:val="00054EBF"/>
    <w:rsid w:val="00061F02"/>
    <w:rsid w:val="00063E52"/>
    <w:rsid w:val="00071236"/>
    <w:rsid w:val="00071D05"/>
    <w:rsid w:val="00072164"/>
    <w:rsid w:val="0007328E"/>
    <w:rsid w:val="00073292"/>
    <w:rsid w:val="00073B3F"/>
    <w:rsid w:val="00074080"/>
    <w:rsid w:val="000758E8"/>
    <w:rsid w:val="00077DBA"/>
    <w:rsid w:val="0008455F"/>
    <w:rsid w:val="000848B5"/>
    <w:rsid w:val="00084F3D"/>
    <w:rsid w:val="00085683"/>
    <w:rsid w:val="00091864"/>
    <w:rsid w:val="000929DF"/>
    <w:rsid w:val="00095A38"/>
    <w:rsid w:val="00095EC0"/>
    <w:rsid w:val="00096C6F"/>
    <w:rsid w:val="000A1CA4"/>
    <w:rsid w:val="000A60CE"/>
    <w:rsid w:val="000A6E92"/>
    <w:rsid w:val="000A759A"/>
    <w:rsid w:val="000B0C64"/>
    <w:rsid w:val="000B4A7F"/>
    <w:rsid w:val="000C1659"/>
    <w:rsid w:val="000C1C57"/>
    <w:rsid w:val="000D1470"/>
    <w:rsid w:val="000D2806"/>
    <w:rsid w:val="000D2D16"/>
    <w:rsid w:val="000E302D"/>
    <w:rsid w:val="000E3E8E"/>
    <w:rsid w:val="000E462E"/>
    <w:rsid w:val="000E5F1A"/>
    <w:rsid w:val="000F42A2"/>
    <w:rsid w:val="000F6F65"/>
    <w:rsid w:val="000F7CC5"/>
    <w:rsid w:val="00100A76"/>
    <w:rsid w:val="00110765"/>
    <w:rsid w:val="00111BA5"/>
    <w:rsid w:val="00112818"/>
    <w:rsid w:val="00112CA1"/>
    <w:rsid w:val="0011317A"/>
    <w:rsid w:val="00115A7C"/>
    <w:rsid w:val="00115D42"/>
    <w:rsid w:val="001229AE"/>
    <w:rsid w:val="00122C87"/>
    <w:rsid w:val="00132BB7"/>
    <w:rsid w:val="00133EE5"/>
    <w:rsid w:val="00133FC0"/>
    <w:rsid w:val="00134EB1"/>
    <w:rsid w:val="00135531"/>
    <w:rsid w:val="001400B4"/>
    <w:rsid w:val="00143609"/>
    <w:rsid w:val="00150452"/>
    <w:rsid w:val="00152658"/>
    <w:rsid w:val="00152ACE"/>
    <w:rsid w:val="00160B44"/>
    <w:rsid w:val="00161116"/>
    <w:rsid w:val="00162B5D"/>
    <w:rsid w:val="001755CB"/>
    <w:rsid w:val="00181D44"/>
    <w:rsid w:val="00190F9C"/>
    <w:rsid w:val="00192D23"/>
    <w:rsid w:val="00193FAB"/>
    <w:rsid w:val="001A29D2"/>
    <w:rsid w:val="001A2D37"/>
    <w:rsid w:val="001A69B7"/>
    <w:rsid w:val="001A7A33"/>
    <w:rsid w:val="001B1D94"/>
    <w:rsid w:val="001B338F"/>
    <w:rsid w:val="001B4685"/>
    <w:rsid w:val="001B7EA5"/>
    <w:rsid w:val="001C1B8E"/>
    <w:rsid w:val="001C312F"/>
    <w:rsid w:val="001C50B9"/>
    <w:rsid w:val="001D04C0"/>
    <w:rsid w:val="001D0DC7"/>
    <w:rsid w:val="001D10F9"/>
    <w:rsid w:val="001D1B92"/>
    <w:rsid w:val="001D47DE"/>
    <w:rsid w:val="001D4BCF"/>
    <w:rsid w:val="001D567E"/>
    <w:rsid w:val="001D5DEE"/>
    <w:rsid w:val="001E2A8B"/>
    <w:rsid w:val="001E3288"/>
    <w:rsid w:val="001E3FD7"/>
    <w:rsid w:val="001E61EC"/>
    <w:rsid w:val="00200333"/>
    <w:rsid w:val="00201010"/>
    <w:rsid w:val="00204FF2"/>
    <w:rsid w:val="00213F49"/>
    <w:rsid w:val="002161CF"/>
    <w:rsid w:val="0021756F"/>
    <w:rsid w:val="00222324"/>
    <w:rsid w:val="002223F4"/>
    <w:rsid w:val="002273BE"/>
    <w:rsid w:val="00227CE7"/>
    <w:rsid w:val="002313AC"/>
    <w:rsid w:val="00231DA5"/>
    <w:rsid w:val="0023392A"/>
    <w:rsid w:val="002358E1"/>
    <w:rsid w:val="002401CC"/>
    <w:rsid w:val="0024350C"/>
    <w:rsid w:val="00247BB6"/>
    <w:rsid w:val="00250646"/>
    <w:rsid w:val="0025281E"/>
    <w:rsid w:val="00256247"/>
    <w:rsid w:val="00263BD9"/>
    <w:rsid w:val="00266E20"/>
    <w:rsid w:val="002706A9"/>
    <w:rsid w:val="002720A1"/>
    <w:rsid w:val="00274DAA"/>
    <w:rsid w:val="00276BE7"/>
    <w:rsid w:val="00276D4D"/>
    <w:rsid w:val="00281016"/>
    <w:rsid w:val="00282632"/>
    <w:rsid w:val="0028497B"/>
    <w:rsid w:val="00287BBA"/>
    <w:rsid w:val="0029140F"/>
    <w:rsid w:val="00296086"/>
    <w:rsid w:val="00297D17"/>
    <w:rsid w:val="002A4B64"/>
    <w:rsid w:val="002A7934"/>
    <w:rsid w:val="002B04B8"/>
    <w:rsid w:val="002B3982"/>
    <w:rsid w:val="002B6558"/>
    <w:rsid w:val="002B76BF"/>
    <w:rsid w:val="002C249E"/>
    <w:rsid w:val="002C4076"/>
    <w:rsid w:val="002C43E4"/>
    <w:rsid w:val="002D32D8"/>
    <w:rsid w:val="002D6457"/>
    <w:rsid w:val="002E4291"/>
    <w:rsid w:val="002E42F4"/>
    <w:rsid w:val="002E4B7A"/>
    <w:rsid w:val="002E7EF0"/>
    <w:rsid w:val="002F09BB"/>
    <w:rsid w:val="002F57A4"/>
    <w:rsid w:val="002F6FD4"/>
    <w:rsid w:val="00300100"/>
    <w:rsid w:val="00300BE4"/>
    <w:rsid w:val="00301331"/>
    <w:rsid w:val="00303A24"/>
    <w:rsid w:val="00303F94"/>
    <w:rsid w:val="003055EA"/>
    <w:rsid w:val="00307CFB"/>
    <w:rsid w:val="00313CEF"/>
    <w:rsid w:val="00321DA2"/>
    <w:rsid w:val="00322B1E"/>
    <w:rsid w:val="00323BC0"/>
    <w:rsid w:val="00323CE8"/>
    <w:rsid w:val="00330554"/>
    <w:rsid w:val="00341F88"/>
    <w:rsid w:val="003450E7"/>
    <w:rsid w:val="00345945"/>
    <w:rsid w:val="00353112"/>
    <w:rsid w:val="00356455"/>
    <w:rsid w:val="003577AA"/>
    <w:rsid w:val="003608AF"/>
    <w:rsid w:val="003611CF"/>
    <w:rsid w:val="003637B5"/>
    <w:rsid w:val="00364202"/>
    <w:rsid w:val="00365AFC"/>
    <w:rsid w:val="00366A12"/>
    <w:rsid w:val="00373204"/>
    <w:rsid w:val="00373C7D"/>
    <w:rsid w:val="00381C91"/>
    <w:rsid w:val="00382ACF"/>
    <w:rsid w:val="00383472"/>
    <w:rsid w:val="00384750"/>
    <w:rsid w:val="003907D1"/>
    <w:rsid w:val="003A46F5"/>
    <w:rsid w:val="003A60ED"/>
    <w:rsid w:val="003A615C"/>
    <w:rsid w:val="003B021B"/>
    <w:rsid w:val="003B04A6"/>
    <w:rsid w:val="003B14A1"/>
    <w:rsid w:val="003B5BC1"/>
    <w:rsid w:val="003B7957"/>
    <w:rsid w:val="003C08FD"/>
    <w:rsid w:val="003C2437"/>
    <w:rsid w:val="003C4E0B"/>
    <w:rsid w:val="003C54C1"/>
    <w:rsid w:val="003C693E"/>
    <w:rsid w:val="003D18C8"/>
    <w:rsid w:val="003D2119"/>
    <w:rsid w:val="003D56C6"/>
    <w:rsid w:val="003E3088"/>
    <w:rsid w:val="003E38C5"/>
    <w:rsid w:val="003E5AFA"/>
    <w:rsid w:val="003E5B74"/>
    <w:rsid w:val="003E690B"/>
    <w:rsid w:val="003E78F3"/>
    <w:rsid w:val="003F061A"/>
    <w:rsid w:val="003F4553"/>
    <w:rsid w:val="003F6503"/>
    <w:rsid w:val="0040217E"/>
    <w:rsid w:val="00402808"/>
    <w:rsid w:val="004062AC"/>
    <w:rsid w:val="00410330"/>
    <w:rsid w:val="00412D6B"/>
    <w:rsid w:val="004133BD"/>
    <w:rsid w:val="004170B0"/>
    <w:rsid w:val="00417B7E"/>
    <w:rsid w:val="00417CC2"/>
    <w:rsid w:val="00422BB1"/>
    <w:rsid w:val="00423443"/>
    <w:rsid w:val="004338E7"/>
    <w:rsid w:val="004357CB"/>
    <w:rsid w:val="00435ED1"/>
    <w:rsid w:val="00437520"/>
    <w:rsid w:val="00444BBE"/>
    <w:rsid w:val="00447DB5"/>
    <w:rsid w:val="00452075"/>
    <w:rsid w:val="00456B19"/>
    <w:rsid w:val="00460C39"/>
    <w:rsid w:val="0047194F"/>
    <w:rsid w:val="00472EA9"/>
    <w:rsid w:val="00473EE0"/>
    <w:rsid w:val="00476E7F"/>
    <w:rsid w:val="00482CC8"/>
    <w:rsid w:val="004836F4"/>
    <w:rsid w:val="00483C99"/>
    <w:rsid w:val="00483D0B"/>
    <w:rsid w:val="00492EF1"/>
    <w:rsid w:val="00493E18"/>
    <w:rsid w:val="00497F74"/>
    <w:rsid w:val="004A07B6"/>
    <w:rsid w:val="004A4210"/>
    <w:rsid w:val="004A52E3"/>
    <w:rsid w:val="004A567F"/>
    <w:rsid w:val="004B0DD0"/>
    <w:rsid w:val="004B21C0"/>
    <w:rsid w:val="004B2967"/>
    <w:rsid w:val="004B3803"/>
    <w:rsid w:val="004B778A"/>
    <w:rsid w:val="004C02A6"/>
    <w:rsid w:val="004C3CEE"/>
    <w:rsid w:val="004C5B33"/>
    <w:rsid w:val="004C6E39"/>
    <w:rsid w:val="004C7AFC"/>
    <w:rsid w:val="004D4766"/>
    <w:rsid w:val="004D7ACF"/>
    <w:rsid w:val="004E1E7F"/>
    <w:rsid w:val="004E383F"/>
    <w:rsid w:val="004E4AA3"/>
    <w:rsid w:val="004E4B85"/>
    <w:rsid w:val="004F46C4"/>
    <w:rsid w:val="004F77A3"/>
    <w:rsid w:val="005015BC"/>
    <w:rsid w:val="0050313E"/>
    <w:rsid w:val="00513A7B"/>
    <w:rsid w:val="005148B1"/>
    <w:rsid w:val="005152A2"/>
    <w:rsid w:val="00523E17"/>
    <w:rsid w:val="00524578"/>
    <w:rsid w:val="0053129B"/>
    <w:rsid w:val="00533381"/>
    <w:rsid w:val="0053646A"/>
    <w:rsid w:val="00536605"/>
    <w:rsid w:val="00542D98"/>
    <w:rsid w:val="00543BA2"/>
    <w:rsid w:val="00546799"/>
    <w:rsid w:val="0055229B"/>
    <w:rsid w:val="00552B21"/>
    <w:rsid w:val="005534FD"/>
    <w:rsid w:val="005554F8"/>
    <w:rsid w:val="00556912"/>
    <w:rsid w:val="005602FD"/>
    <w:rsid w:val="00561190"/>
    <w:rsid w:val="005614E1"/>
    <w:rsid w:val="00574879"/>
    <w:rsid w:val="00576AAF"/>
    <w:rsid w:val="0058159D"/>
    <w:rsid w:val="00584CB3"/>
    <w:rsid w:val="00586A8C"/>
    <w:rsid w:val="00586AC9"/>
    <w:rsid w:val="00586E8C"/>
    <w:rsid w:val="005958F4"/>
    <w:rsid w:val="0059691C"/>
    <w:rsid w:val="00596E98"/>
    <w:rsid w:val="00597AD0"/>
    <w:rsid w:val="005A0003"/>
    <w:rsid w:val="005A30F8"/>
    <w:rsid w:val="005A788E"/>
    <w:rsid w:val="005A7F33"/>
    <w:rsid w:val="005B2821"/>
    <w:rsid w:val="005B6D0D"/>
    <w:rsid w:val="005B7B71"/>
    <w:rsid w:val="005C1ED8"/>
    <w:rsid w:val="005C25F0"/>
    <w:rsid w:val="005C290F"/>
    <w:rsid w:val="005C2FC4"/>
    <w:rsid w:val="005C4D5F"/>
    <w:rsid w:val="005C6F41"/>
    <w:rsid w:val="005C7CD8"/>
    <w:rsid w:val="005D3FA1"/>
    <w:rsid w:val="005D4DD3"/>
    <w:rsid w:val="005E644B"/>
    <w:rsid w:val="005F01CA"/>
    <w:rsid w:val="005F451A"/>
    <w:rsid w:val="005F45B1"/>
    <w:rsid w:val="005F6A3C"/>
    <w:rsid w:val="005F7C80"/>
    <w:rsid w:val="00601280"/>
    <w:rsid w:val="00601937"/>
    <w:rsid w:val="00602104"/>
    <w:rsid w:val="00603156"/>
    <w:rsid w:val="00606466"/>
    <w:rsid w:val="006111A4"/>
    <w:rsid w:val="0061309E"/>
    <w:rsid w:val="006138C6"/>
    <w:rsid w:val="00613DC2"/>
    <w:rsid w:val="00614569"/>
    <w:rsid w:val="006149A1"/>
    <w:rsid w:val="0061525E"/>
    <w:rsid w:val="006234A3"/>
    <w:rsid w:val="006247D2"/>
    <w:rsid w:val="006273F1"/>
    <w:rsid w:val="00627C1B"/>
    <w:rsid w:val="006309D5"/>
    <w:rsid w:val="0063222E"/>
    <w:rsid w:val="00632FE4"/>
    <w:rsid w:val="00640343"/>
    <w:rsid w:val="00640715"/>
    <w:rsid w:val="0064541C"/>
    <w:rsid w:val="00650687"/>
    <w:rsid w:val="006511EC"/>
    <w:rsid w:val="00654636"/>
    <w:rsid w:val="0065627D"/>
    <w:rsid w:val="00657DCD"/>
    <w:rsid w:val="00662586"/>
    <w:rsid w:val="00662CA9"/>
    <w:rsid w:val="006635AC"/>
    <w:rsid w:val="006648A0"/>
    <w:rsid w:val="00665D45"/>
    <w:rsid w:val="00665FEB"/>
    <w:rsid w:val="006725A7"/>
    <w:rsid w:val="0067416D"/>
    <w:rsid w:val="0067675A"/>
    <w:rsid w:val="00684F8E"/>
    <w:rsid w:val="006860F5"/>
    <w:rsid w:val="00694D36"/>
    <w:rsid w:val="00694FAC"/>
    <w:rsid w:val="006A022B"/>
    <w:rsid w:val="006A127B"/>
    <w:rsid w:val="006A34EB"/>
    <w:rsid w:val="006A3D65"/>
    <w:rsid w:val="006A3F5B"/>
    <w:rsid w:val="006A5C02"/>
    <w:rsid w:val="006A720B"/>
    <w:rsid w:val="006B2C12"/>
    <w:rsid w:val="006B4A41"/>
    <w:rsid w:val="006C5D9C"/>
    <w:rsid w:val="006C5FF2"/>
    <w:rsid w:val="006C6CD3"/>
    <w:rsid w:val="006D66F3"/>
    <w:rsid w:val="006D7A29"/>
    <w:rsid w:val="006E309A"/>
    <w:rsid w:val="006E77E0"/>
    <w:rsid w:val="006F0135"/>
    <w:rsid w:val="006F0708"/>
    <w:rsid w:val="006F37B8"/>
    <w:rsid w:val="006F68DD"/>
    <w:rsid w:val="007020A6"/>
    <w:rsid w:val="0070317F"/>
    <w:rsid w:val="0070723A"/>
    <w:rsid w:val="00711829"/>
    <w:rsid w:val="0071191D"/>
    <w:rsid w:val="00712649"/>
    <w:rsid w:val="00716A6E"/>
    <w:rsid w:val="00720EF7"/>
    <w:rsid w:val="007231FF"/>
    <w:rsid w:val="00723E99"/>
    <w:rsid w:val="00726965"/>
    <w:rsid w:val="00736FF3"/>
    <w:rsid w:val="00741009"/>
    <w:rsid w:val="00744359"/>
    <w:rsid w:val="00745196"/>
    <w:rsid w:val="00745ACF"/>
    <w:rsid w:val="00755708"/>
    <w:rsid w:val="007563CE"/>
    <w:rsid w:val="007570B0"/>
    <w:rsid w:val="007629C6"/>
    <w:rsid w:val="00764365"/>
    <w:rsid w:val="0076648F"/>
    <w:rsid w:val="00766FDF"/>
    <w:rsid w:val="0077021B"/>
    <w:rsid w:val="00770919"/>
    <w:rsid w:val="007749B8"/>
    <w:rsid w:val="00775C9A"/>
    <w:rsid w:val="0078195F"/>
    <w:rsid w:val="00784BC0"/>
    <w:rsid w:val="00790556"/>
    <w:rsid w:val="007909F0"/>
    <w:rsid w:val="00793A15"/>
    <w:rsid w:val="00794B61"/>
    <w:rsid w:val="00794FA1"/>
    <w:rsid w:val="00795CA1"/>
    <w:rsid w:val="007A0F8C"/>
    <w:rsid w:val="007A4326"/>
    <w:rsid w:val="007A5B9D"/>
    <w:rsid w:val="007B12A8"/>
    <w:rsid w:val="007C0FBA"/>
    <w:rsid w:val="007C1F77"/>
    <w:rsid w:val="007C20E0"/>
    <w:rsid w:val="007D149A"/>
    <w:rsid w:val="007D1546"/>
    <w:rsid w:val="007D356D"/>
    <w:rsid w:val="007D7B9A"/>
    <w:rsid w:val="007E4B48"/>
    <w:rsid w:val="007E4C16"/>
    <w:rsid w:val="007E715B"/>
    <w:rsid w:val="007F0D93"/>
    <w:rsid w:val="007F2374"/>
    <w:rsid w:val="007F252D"/>
    <w:rsid w:val="007F775C"/>
    <w:rsid w:val="007F7DB9"/>
    <w:rsid w:val="00806B52"/>
    <w:rsid w:val="008122EF"/>
    <w:rsid w:val="00812365"/>
    <w:rsid w:val="008136C4"/>
    <w:rsid w:val="00814625"/>
    <w:rsid w:val="008172BA"/>
    <w:rsid w:val="00817CC7"/>
    <w:rsid w:val="00825974"/>
    <w:rsid w:val="008304C6"/>
    <w:rsid w:val="0083112C"/>
    <w:rsid w:val="00833063"/>
    <w:rsid w:val="008404E6"/>
    <w:rsid w:val="00841F87"/>
    <w:rsid w:val="00844458"/>
    <w:rsid w:val="00844CD1"/>
    <w:rsid w:val="0084610F"/>
    <w:rsid w:val="008507AD"/>
    <w:rsid w:val="00853693"/>
    <w:rsid w:val="008545ED"/>
    <w:rsid w:val="00854C68"/>
    <w:rsid w:val="00857AFD"/>
    <w:rsid w:val="008611AB"/>
    <w:rsid w:val="008613DA"/>
    <w:rsid w:val="00862D23"/>
    <w:rsid w:val="00865025"/>
    <w:rsid w:val="008737B9"/>
    <w:rsid w:val="00874C62"/>
    <w:rsid w:val="00875839"/>
    <w:rsid w:val="00890528"/>
    <w:rsid w:val="008935D8"/>
    <w:rsid w:val="008945B0"/>
    <w:rsid w:val="008A01B6"/>
    <w:rsid w:val="008A2FE9"/>
    <w:rsid w:val="008A36F1"/>
    <w:rsid w:val="008A4FF9"/>
    <w:rsid w:val="008A5EE6"/>
    <w:rsid w:val="008B11D2"/>
    <w:rsid w:val="008B3193"/>
    <w:rsid w:val="008B4AED"/>
    <w:rsid w:val="008C1897"/>
    <w:rsid w:val="008C3F8D"/>
    <w:rsid w:val="008C7BC8"/>
    <w:rsid w:val="008D0597"/>
    <w:rsid w:val="008D1353"/>
    <w:rsid w:val="008D68FF"/>
    <w:rsid w:val="008E00A1"/>
    <w:rsid w:val="008E5769"/>
    <w:rsid w:val="008F0D82"/>
    <w:rsid w:val="008F1D65"/>
    <w:rsid w:val="008F3ACE"/>
    <w:rsid w:val="008F7389"/>
    <w:rsid w:val="008F78EF"/>
    <w:rsid w:val="00901E41"/>
    <w:rsid w:val="0090350F"/>
    <w:rsid w:val="0090573A"/>
    <w:rsid w:val="00906982"/>
    <w:rsid w:val="009075C6"/>
    <w:rsid w:val="00917A7B"/>
    <w:rsid w:val="00921CC8"/>
    <w:rsid w:val="00923F55"/>
    <w:rsid w:val="00924931"/>
    <w:rsid w:val="0092507A"/>
    <w:rsid w:val="0092573D"/>
    <w:rsid w:val="009266A0"/>
    <w:rsid w:val="00931454"/>
    <w:rsid w:val="00932709"/>
    <w:rsid w:val="00933AD9"/>
    <w:rsid w:val="009410BA"/>
    <w:rsid w:val="0094659B"/>
    <w:rsid w:val="00946BE5"/>
    <w:rsid w:val="00952F91"/>
    <w:rsid w:val="009657CE"/>
    <w:rsid w:val="0097074B"/>
    <w:rsid w:val="00971990"/>
    <w:rsid w:val="009725E8"/>
    <w:rsid w:val="00972721"/>
    <w:rsid w:val="00973D17"/>
    <w:rsid w:val="00977281"/>
    <w:rsid w:val="009902D9"/>
    <w:rsid w:val="009956CD"/>
    <w:rsid w:val="00996D65"/>
    <w:rsid w:val="009A0566"/>
    <w:rsid w:val="009A0612"/>
    <w:rsid w:val="009A0B5F"/>
    <w:rsid w:val="009A311F"/>
    <w:rsid w:val="009A3193"/>
    <w:rsid w:val="009A7F49"/>
    <w:rsid w:val="009B0C86"/>
    <w:rsid w:val="009B2329"/>
    <w:rsid w:val="009B33B0"/>
    <w:rsid w:val="009B3FA8"/>
    <w:rsid w:val="009B672C"/>
    <w:rsid w:val="009C12C0"/>
    <w:rsid w:val="009C5762"/>
    <w:rsid w:val="009C6659"/>
    <w:rsid w:val="009D295E"/>
    <w:rsid w:val="009D36E8"/>
    <w:rsid w:val="009D405F"/>
    <w:rsid w:val="009E2B69"/>
    <w:rsid w:val="009F498B"/>
    <w:rsid w:val="00A01A0F"/>
    <w:rsid w:val="00A01A75"/>
    <w:rsid w:val="00A1009E"/>
    <w:rsid w:val="00A12B8F"/>
    <w:rsid w:val="00A13DE2"/>
    <w:rsid w:val="00A20189"/>
    <w:rsid w:val="00A203E6"/>
    <w:rsid w:val="00A252BC"/>
    <w:rsid w:val="00A30B20"/>
    <w:rsid w:val="00A3593E"/>
    <w:rsid w:val="00A360B6"/>
    <w:rsid w:val="00A405AF"/>
    <w:rsid w:val="00A416E6"/>
    <w:rsid w:val="00A42231"/>
    <w:rsid w:val="00A423B0"/>
    <w:rsid w:val="00A42A19"/>
    <w:rsid w:val="00A45814"/>
    <w:rsid w:val="00A4676C"/>
    <w:rsid w:val="00A467EC"/>
    <w:rsid w:val="00A50B8D"/>
    <w:rsid w:val="00A53CCF"/>
    <w:rsid w:val="00A54371"/>
    <w:rsid w:val="00A56D34"/>
    <w:rsid w:val="00A612C7"/>
    <w:rsid w:val="00A6597C"/>
    <w:rsid w:val="00A72FB9"/>
    <w:rsid w:val="00A73BC9"/>
    <w:rsid w:val="00A7708C"/>
    <w:rsid w:val="00A82031"/>
    <w:rsid w:val="00A8225E"/>
    <w:rsid w:val="00A8264A"/>
    <w:rsid w:val="00A831C1"/>
    <w:rsid w:val="00A84970"/>
    <w:rsid w:val="00A87297"/>
    <w:rsid w:val="00A879F0"/>
    <w:rsid w:val="00A93003"/>
    <w:rsid w:val="00A942F5"/>
    <w:rsid w:val="00A95B91"/>
    <w:rsid w:val="00AA0D03"/>
    <w:rsid w:val="00AA0D4B"/>
    <w:rsid w:val="00AA631A"/>
    <w:rsid w:val="00AA6622"/>
    <w:rsid w:val="00AB30A6"/>
    <w:rsid w:val="00AB3FA1"/>
    <w:rsid w:val="00AB4377"/>
    <w:rsid w:val="00AB4A95"/>
    <w:rsid w:val="00AB4B4F"/>
    <w:rsid w:val="00AB4BBF"/>
    <w:rsid w:val="00AC0A16"/>
    <w:rsid w:val="00AC3485"/>
    <w:rsid w:val="00AD1AD4"/>
    <w:rsid w:val="00AD3302"/>
    <w:rsid w:val="00AE3DEE"/>
    <w:rsid w:val="00AE482B"/>
    <w:rsid w:val="00AE522E"/>
    <w:rsid w:val="00AF01B7"/>
    <w:rsid w:val="00AF090B"/>
    <w:rsid w:val="00B025C9"/>
    <w:rsid w:val="00B026EB"/>
    <w:rsid w:val="00B03389"/>
    <w:rsid w:val="00B0365D"/>
    <w:rsid w:val="00B03A40"/>
    <w:rsid w:val="00B049B3"/>
    <w:rsid w:val="00B057EE"/>
    <w:rsid w:val="00B07751"/>
    <w:rsid w:val="00B10582"/>
    <w:rsid w:val="00B13F65"/>
    <w:rsid w:val="00B14C05"/>
    <w:rsid w:val="00B170A1"/>
    <w:rsid w:val="00B17C0E"/>
    <w:rsid w:val="00B2568F"/>
    <w:rsid w:val="00B37A5B"/>
    <w:rsid w:val="00B40285"/>
    <w:rsid w:val="00B42257"/>
    <w:rsid w:val="00B44A37"/>
    <w:rsid w:val="00B5501F"/>
    <w:rsid w:val="00B6172D"/>
    <w:rsid w:val="00B6526E"/>
    <w:rsid w:val="00B66A55"/>
    <w:rsid w:val="00B71A24"/>
    <w:rsid w:val="00B720DC"/>
    <w:rsid w:val="00B74938"/>
    <w:rsid w:val="00B81CB8"/>
    <w:rsid w:val="00B823B8"/>
    <w:rsid w:val="00B8511C"/>
    <w:rsid w:val="00B860BA"/>
    <w:rsid w:val="00B86D20"/>
    <w:rsid w:val="00B953FA"/>
    <w:rsid w:val="00B9573B"/>
    <w:rsid w:val="00BA6141"/>
    <w:rsid w:val="00BA7241"/>
    <w:rsid w:val="00BB2C8B"/>
    <w:rsid w:val="00BB491F"/>
    <w:rsid w:val="00BC39B6"/>
    <w:rsid w:val="00BC675F"/>
    <w:rsid w:val="00BD0991"/>
    <w:rsid w:val="00BD3BBD"/>
    <w:rsid w:val="00BD4580"/>
    <w:rsid w:val="00BD5BAB"/>
    <w:rsid w:val="00BD79F2"/>
    <w:rsid w:val="00BE26E0"/>
    <w:rsid w:val="00BE60B1"/>
    <w:rsid w:val="00BE6903"/>
    <w:rsid w:val="00BE6D85"/>
    <w:rsid w:val="00BF206A"/>
    <w:rsid w:val="00BF37B2"/>
    <w:rsid w:val="00BF4A4A"/>
    <w:rsid w:val="00BF55BE"/>
    <w:rsid w:val="00C03BFA"/>
    <w:rsid w:val="00C05D89"/>
    <w:rsid w:val="00C0667A"/>
    <w:rsid w:val="00C071D3"/>
    <w:rsid w:val="00C0736F"/>
    <w:rsid w:val="00C216E2"/>
    <w:rsid w:val="00C21F5A"/>
    <w:rsid w:val="00C26284"/>
    <w:rsid w:val="00C30AED"/>
    <w:rsid w:val="00C33D2E"/>
    <w:rsid w:val="00C461E2"/>
    <w:rsid w:val="00C51CD8"/>
    <w:rsid w:val="00C53F43"/>
    <w:rsid w:val="00C55370"/>
    <w:rsid w:val="00C570DB"/>
    <w:rsid w:val="00C64A43"/>
    <w:rsid w:val="00C658BE"/>
    <w:rsid w:val="00C67119"/>
    <w:rsid w:val="00C71494"/>
    <w:rsid w:val="00C73A50"/>
    <w:rsid w:val="00C76E9B"/>
    <w:rsid w:val="00C801E0"/>
    <w:rsid w:val="00C81E99"/>
    <w:rsid w:val="00C8224F"/>
    <w:rsid w:val="00C83D84"/>
    <w:rsid w:val="00C85DAD"/>
    <w:rsid w:val="00C92E1F"/>
    <w:rsid w:val="00C93B0A"/>
    <w:rsid w:val="00C955B9"/>
    <w:rsid w:val="00C96676"/>
    <w:rsid w:val="00CA29CC"/>
    <w:rsid w:val="00CA6E0D"/>
    <w:rsid w:val="00CB04C0"/>
    <w:rsid w:val="00CB09F5"/>
    <w:rsid w:val="00CB46FB"/>
    <w:rsid w:val="00CB4EAC"/>
    <w:rsid w:val="00CC13E2"/>
    <w:rsid w:val="00CC1FCC"/>
    <w:rsid w:val="00CC32A9"/>
    <w:rsid w:val="00CC529E"/>
    <w:rsid w:val="00CC7F0D"/>
    <w:rsid w:val="00CD3A60"/>
    <w:rsid w:val="00CE6DEE"/>
    <w:rsid w:val="00CE73DA"/>
    <w:rsid w:val="00CF0236"/>
    <w:rsid w:val="00CF638E"/>
    <w:rsid w:val="00CF7F39"/>
    <w:rsid w:val="00D020EB"/>
    <w:rsid w:val="00D03150"/>
    <w:rsid w:val="00D03BC8"/>
    <w:rsid w:val="00D0668E"/>
    <w:rsid w:val="00D14EF9"/>
    <w:rsid w:val="00D172FB"/>
    <w:rsid w:val="00D227F8"/>
    <w:rsid w:val="00D30644"/>
    <w:rsid w:val="00D31EAA"/>
    <w:rsid w:val="00D35346"/>
    <w:rsid w:val="00D469AD"/>
    <w:rsid w:val="00D5064A"/>
    <w:rsid w:val="00D50DA0"/>
    <w:rsid w:val="00D51F02"/>
    <w:rsid w:val="00D528B0"/>
    <w:rsid w:val="00D5363E"/>
    <w:rsid w:val="00D542E5"/>
    <w:rsid w:val="00D55B2D"/>
    <w:rsid w:val="00D56772"/>
    <w:rsid w:val="00D619E2"/>
    <w:rsid w:val="00D639CA"/>
    <w:rsid w:val="00D64526"/>
    <w:rsid w:val="00D65E31"/>
    <w:rsid w:val="00D67DA7"/>
    <w:rsid w:val="00D74A11"/>
    <w:rsid w:val="00D74C91"/>
    <w:rsid w:val="00D74DB1"/>
    <w:rsid w:val="00D75EE6"/>
    <w:rsid w:val="00D76B90"/>
    <w:rsid w:val="00D775AF"/>
    <w:rsid w:val="00D802CA"/>
    <w:rsid w:val="00D80CA4"/>
    <w:rsid w:val="00D84EFD"/>
    <w:rsid w:val="00D84F3B"/>
    <w:rsid w:val="00D914D3"/>
    <w:rsid w:val="00D93A63"/>
    <w:rsid w:val="00DA14A3"/>
    <w:rsid w:val="00DA2815"/>
    <w:rsid w:val="00DA4D90"/>
    <w:rsid w:val="00DA7162"/>
    <w:rsid w:val="00DB2513"/>
    <w:rsid w:val="00DB3931"/>
    <w:rsid w:val="00DB42A2"/>
    <w:rsid w:val="00DC1572"/>
    <w:rsid w:val="00DC4C77"/>
    <w:rsid w:val="00DC5D44"/>
    <w:rsid w:val="00DC6C30"/>
    <w:rsid w:val="00DC768B"/>
    <w:rsid w:val="00DD562F"/>
    <w:rsid w:val="00DE3FFB"/>
    <w:rsid w:val="00DF10C6"/>
    <w:rsid w:val="00DF148E"/>
    <w:rsid w:val="00DF3B22"/>
    <w:rsid w:val="00DF7D95"/>
    <w:rsid w:val="00E029F6"/>
    <w:rsid w:val="00E045F7"/>
    <w:rsid w:val="00E06AB9"/>
    <w:rsid w:val="00E1075A"/>
    <w:rsid w:val="00E119A8"/>
    <w:rsid w:val="00E12043"/>
    <w:rsid w:val="00E129E8"/>
    <w:rsid w:val="00E139BE"/>
    <w:rsid w:val="00E15A31"/>
    <w:rsid w:val="00E16B7D"/>
    <w:rsid w:val="00E20BD9"/>
    <w:rsid w:val="00E210F4"/>
    <w:rsid w:val="00E21A09"/>
    <w:rsid w:val="00E21A21"/>
    <w:rsid w:val="00E25429"/>
    <w:rsid w:val="00E26C1B"/>
    <w:rsid w:val="00E346C3"/>
    <w:rsid w:val="00E37AF6"/>
    <w:rsid w:val="00E413A5"/>
    <w:rsid w:val="00E41962"/>
    <w:rsid w:val="00E43618"/>
    <w:rsid w:val="00E46457"/>
    <w:rsid w:val="00E46CAC"/>
    <w:rsid w:val="00E52E86"/>
    <w:rsid w:val="00E539EF"/>
    <w:rsid w:val="00E55C6C"/>
    <w:rsid w:val="00E6272C"/>
    <w:rsid w:val="00E64CC3"/>
    <w:rsid w:val="00E74CB8"/>
    <w:rsid w:val="00E7759E"/>
    <w:rsid w:val="00E84941"/>
    <w:rsid w:val="00E85C89"/>
    <w:rsid w:val="00E91052"/>
    <w:rsid w:val="00E91DBB"/>
    <w:rsid w:val="00EB2C69"/>
    <w:rsid w:val="00EB4F9F"/>
    <w:rsid w:val="00EB65A5"/>
    <w:rsid w:val="00EC046E"/>
    <w:rsid w:val="00EC353A"/>
    <w:rsid w:val="00EC74CA"/>
    <w:rsid w:val="00ED3DB2"/>
    <w:rsid w:val="00ED4C1A"/>
    <w:rsid w:val="00ED6371"/>
    <w:rsid w:val="00ED64F0"/>
    <w:rsid w:val="00EE04AC"/>
    <w:rsid w:val="00EF4DF9"/>
    <w:rsid w:val="00EF5C48"/>
    <w:rsid w:val="00EF73AF"/>
    <w:rsid w:val="00F0251C"/>
    <w:rsid w:val="00F07116"/>
    <w:rsid w:val="00F07893"/>
    <w:rsid w:val="00F07ED0"/>
    <w:rsid w:val="00F1479F"/>
    <w:rsid w:val="00F14A8F"/>
    <w:rsid w:val="00F15023"/>
    <w:rsid w:val="00F15F8C"/>
    <w:rsid w:val="00F20C3C"/>
    <w:rsid w:val="00F223AF"/>
    <w:rsid w:val="00F24DB3"/>
    <w:rsid w:val="00F25610"/>
    <w:rsid w:val="00F26AAD"/>
    <w:rsid w:val="00F2751B"/>
    <w:rsid w:val="00F30414"/>
    <w:rsid w:val="00F33524"/>
    <w:rsid w:val="00F41BED"/>
    <w:rsid w:val="00F42F1C"/>
    <w:rsid w:val="00F43419"/>
    <w:rsid w:val="00F436AA"/>
    <w:rsid w:val="00F4444B"/>
    <w:rsid w:val="00F44D27"/>
    <w:rsid w:val="00F4601C"/>
    <w:rsid w:val="00F504A1"/>
    <w:rsid w:val="00F53F73"/>
    <w:rsid w:val="00F54453"/>
    <w:rsid w:val="00F6189E"/>
    <w:rsid w:val="00F61D05"/>
    <w:rsid w:val="00F641BE"/>
    <w:rsid w:val="00F64269"/>
    <w:rsid w:val="00F66AEB"/>
    <w:rsid w:val="00F767BD"/>
    <w:rsid w:val="00F76C72"/>
    <w:rsid w:val="00F805E6"/>
    <w:rsid w:val="00F84D5F"/>
    <w:rsid w:val="00F863AA"/>
    <w:rsid w:val="00F96A2A"/>
    <w:rsid w:val="00FA01B4"/>
    <w:rsid w:val="00FA2CB6"/>
    <w:rsid w:val="00FA44B9"/>
    <w:rsid w:val="00FA5B2E"/>
    <w:rsid w:val="00FA7A40"/>
    <w:rsid w:val="00FB0577"/>
    <w:rsid w:val="00FB08B0"/>
    <w:rsid w:val="00FC02CB"/>
    <w:rsid w:val="00FC0A4E"/>
    <w:rsid w:val="00FC282C"/>
    <w:rsid w:val="00FC7CB2"/>
    <w:rsid w:val="00FD451A"/>
    <w:rsid w:val="00FD5C5B"/>
    <w:rsid w:val="00FD7057"/>
    <w:rsid w:val="00FD71F6"/>
    <w:rsid w:val="00FE1587"/>
    <w:rsid w:val="00FE5240"/>
    <w:rsid w:val="00FF1782"/>
    <w:rsid w:val="00FF23F4"/>
    <w:rsid w:val="00FF2824"/>
    <w:rsid w:val="00FF64F8"/>
    <w:rsid w:val="00FF7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nl-BE" w:eastAsia="nl-B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Pr>
      <w:sz w:val="24"/>
      <w:szCs w:val="24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0E302D"/>
    <w:pPr>
      <w:ind w:left="720"/>
      <w:contextualSpacing/>
    </w:pPr>
  </w:style>
  <w:style w:type="character" w:styleId="Verwijzingopmerking">
    <w:name w:val="annotation reference"/>
    <w:uiPriority w:val="99"/>
    <w:semiHidden/>
    <w:unhideWhenUsed/>
    <w:rsid w:val="00373204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73204"/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73204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73204"/>
    <w:rPr>
      <w:b/>
      <w:bCs/>
      <w:sz w:val="20"/>
      <w:szCs w:val="20"/>
    </w:rPr>
  </w:style>
  <w:style w:type="character" w:customStyle="1" w:styleId="OnderwerpvanopmerkingChar">
    <w:name w:val="Onderwerp van opmerking Char"/>
    <w:link w:val="Onderwerpvanopmerking"/>
    <w:uiPriority w:val="99"/>
    <w:semiHidden/>
    <w:rsid w:val="00373204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73204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link w:val="Ballontekst"/>
    <w:uiPriority w:val="99"/>
    <w:semiHidden/>
    <w:rsid w:val="00373204"/>
    <w:rPr>
      <w:rFonts w:ascii="Lucida Grande" w:hAnsi="Lucida Grande" w:cs="Lucida Grande"/>
      <w:sz w:val="18"/>
      <w:szCs w:val="18"/>
    </w:rPr>
  </w:style>
  <w:style w:type="paragraph" w:styleId="Voettekst">
    <w:name w:val="footer"/>
    <w:basedOn w:val="Standaard"/>
    <w:link w:val="VoettekstChar"/>
    <w:uiPriority w:val="99"/>
    <w:unhideWhenUsed/>
    <w:rsid w:val="00EF73AF"/>
    <w:pPr>
      <w:tabs>
        <w:tab w:val="center" w:pos="4153"/>
        <w:tab w:val="right" w:pos="830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EF73AF"/>
  </w:style>
  <w:style w:type="character" w:styleId="Paginanummer">
    <w:name w:val="page number"/>
    <w:basedOn w:val="Standaardalinea-lettertype"/>
    <w:uiPriority w:val="99"/>
    <w:semiHidden/>
    <w:unhideWhenUsed/>
    <w:rsid w:val="00EF73AF"/>
  </w:style>
  <w:style w:type="character" w:customStyle="1" w:styleId="st">
    <w:name w:val="st"/>
    <w:basedOn w:val="Standaardalinea-lettertype"/>
    <w:rsid w:val="00FF2824"/>
  </w:style>
  <w:style w:type="character" w:customStyle="1" w:styleId="highlight">
    <w:name w:val="highlight"/>
    <w:basedOn w:val="Standaardalinea-lettertype"/>
    <w:rsid w:val="00C92E1F"/>
  </w:style>
  <w:style w:type="character" w:styleId="Hyperlink">
    <w:name w:val="Hyperlink"/>
    <w:uiPriority w:val="99"/>
    <w:unhideWhenUsed/>
    <w:rsid w:val="00745196"/>
    <w:rPr>
      <w:color w:val="0000FF"/>
      <w:u w:val="single"/>
    </w:rPr>
  </w:style>
  <w:style w:type="paragraph" w:styleId="Geenafstand">
    <w:name w:val="No Spacing"/>
    <w:uiPriority w:val="1"/>
    <w:qFormat/>
    <w:rsid w:val="00C53F43"/>
    <w:rPr>
      <w:sz w:val="24"/>
      <w:szCs w:val="24"/>
      <w:lang w:val="en-US" w:eastAsia="en-US"/>
    </w:rPr>
  </w:style>
  <w:style w:type="paragraph" w:styleId="Koptekst">
    <w:name w:val="header"/>
    <w:basedOn w:val="Standaard"/>
    <w:link w:val="KoptekstChar"/>
    <w:uiPriority w:val="99"/>
    <w:unhideWhenUsed/>
    <w:rsid w:val="00711829"/>
    <w:pPr>
      <w:tabs>
        <w:tab w:val="center" w:pos="4153"/>
        <w:tab w:val="right" w:pos="830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711829"/>
  </w:style>
  <w:style w:type="paragraph" w:customStyle="1" w:styleId="EndNoteBibliographyTitle">
    <w:name w:val="EndNote Bibliography Title"/>
    <w:basedOn w:val="Standaard"/>
    <w:link w:val="EndNoteBibliographyTitleChar"/>
    <w:rsid w:val="00906982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906982"/>
    <w:rPr>
      <w:rFonts w:ascii="Cambria" w:hAnsi="Cambria"/>
      <w:noProof/>
    </w:rPr>
  </w:style>
  <w:style w:type="paragraph" w:customStyle="1" w:styleId="EndNoteBibliography">
    <w:name w:val="EndNote Bibliography"/>
    <w:basedOn w:val="Standaard"/>
    <w:link w:val="EndNoteBibliographyChar"/>
    <w:rsid w:val="00906982"/>
    <w:rPr>
      <w:noProof/>
    </w:rPr>
  </w:style>
  <w:style w:type="character" w:customStyle="1" w:styleId="EndNoteBibliographyChar">
    <w:name w:val="EndNote Bibliography Char"/>
    <w:link w:val="EndNoteBibliography"/>
    <w:rsid w:val="00906982"/>
    <w:rPr>
      <w:rFonts w:ascii="Cambria" w:hAnsi="Cambria"/>
      <w:noProof/>
    </w:rPr>
  </w:style>
  <w:style w:type="character" w:styleId="Tekstvantijdelijkeaanduiding">
    <w:name w:val="Placeholder Text"/>
    <w:uiPriority w:val="99"/>
    <w:semiHidden/>
    <w:rsid w:val="00844458"/>
    <w:rPr>
      <w:color w:val="808080"/>
    </w:rPr>
  </w:style>
  <w:style w:type="character" w:styleId="Zwaar">
    <w:name w:val="Strong"/>
    <w:uiPriority w:val="22"/>
    <w:qFormat/>
    <w:rsid w:val="00CC13E2"/>
    <w:rPr>
      <w:b/>
      <w:bCs/>
    </w:rPr>
  </w:style>
  <w:style w:type="table" w:styleId="Tabelraster">
    <w:name w:val="Table Grid"/>
    <w:basedOn w:val="Standaardtabel"/>
    <w:uiPriority w:val="59"/>
    <w:rsid w:val="002401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EB4F9F"/>
    <w:rPr>
      <w:sz w:val="24"/>
      <w:szCs w:val="24"/>
      <w:lang w:val="en-US" w:eastAsia="en-US"/>
    </w:rPr>
  </w:style>
  <w:style w:type="character" w:customStyle="1" w:styleId="Mention">
    <w:name w:val="Mention"/>
    <w:uiPriority w:val="99"/>
    <w:semiHidden/>
    <w:unhideWhenUsed/>
    <w:rsid w:val="004357CB"/>
    <w:rPr>
      <w:color w:val="2B579A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nl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949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85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96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80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47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43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4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89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42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89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71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95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08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81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84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54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73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33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3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87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19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49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62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7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39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92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10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17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5CE6F71-867D-47E2-BAF4-E10B318AAF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927</Words>
  <Characters>5103</Characters>
  <Application>Microsoft Office Word</Application>
  <DocSecurity>0</DocSecurity>
  <Lines>42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</Company>
  <LinksUpToDate>false</LinksUpToDate>
  <CharactersWithSpaces>6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mane Biologie</dc:creator>
  <cp:lastModifiedBy>Rudi</cp:lastModifiedBy>
  <cp:revision>3</cp:revision>
  <cp:lastPrinted>2016-02-01T08:35:00Z</cp:lastPrinted>
  <dcterms:created xsi:type="dcterms:W3CDTF">2018-02-12T19:03:00Z</dcterms:created>
  <dcterms:modified xsi:type="dcterms:W3CDTF">2018-02-12T19:50:00Z</dcterms:modified>
</cp:coreProperties>
</file>